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8"/>
        <w:gridCol w:w="1750"/>
        <w:gridCol w:w="2117"/>
        <w:gridCol w:w="2188"/>
        <w:gridCol w:w="2537"/>
        <w:gridCol w:w="2275"/>
        <w:gridCol w:w="3083"/>
      </w:tblGrid>
      <w:tr w:rsidR="007512D9" w:rsidRPr="00C96BF3" w14:paraId="58DC6E03" w14:textId="77777777" w:rsidTr="007512D9">
        <w:trPr>
          <w:cantSplit/>
          <w:trHeight w:val="706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6133A" w14:textId="68149D56" w:rsidR="007512D9" w:rsidRDefault="007512D9" w:rsidP="00AC33CF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Appendix B – Data Extraction Table for Review</w:t>
            </w:r>
            <w:r w:rsidR="00EE49BC">
              <w:rPr>
                <w:b/>
                <w:bCs/>
              </w:rPr>
              <w:t>s</w:t>
            </w:r>
          </w:p>
        </w:tc>
      </w:tr>
      <w:tr w:rsidR="00C130DA" w:rsidRPr="00C96BF3" w14:paraId="184758BA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F3659" w14:textId="77777777" w:rsidR="00C96BF3" w:rsidRPr="00C96BF3" w:rsidRDefault="00C96BF3" w:rsidP="00AC33CF">
            <w:pPr>
              <w:spacing w:after="0"/>
            </w:pPr>
            <w:r w:rsidRPr="00C96BF3">
              <w:rPr>
                <w:b/>
                <w:bCs/>
              </w:rPr>
              <w:t>Study 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4E494" w14:textId="77777777" w:rsidR="00C96BF3" w:rsidRPr="00C96BF3" w:rsidRDefault="00C96BF3" w:rsidP="00AC33CF">
            <w:pPr>
              <w:spacing w:after="0"/>
            </w:pPr>
            <w:r w:rsidRPr="00C96BF3">
              <w:rPr>
                <w:b/>
                <w:bCs/>
              </w:rPr>
              <w:t>Review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1B8FD" w14:textId="77777777" w:rsidR="00C96BF3" w:rsidRPr="00C96BF3" w:rsidRDefault="00C96BF3" w:rsidP="00AC33CF">
            <w:pPr>
              <w:spacing w:after="0"/>
            </w:pPr>
            <w:r w:rsidRPr="00C96BF3">
              <w:rPr>
                <w:b/>
                <w:bCs/>
              </w:rPr>
              <w:t>Ai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296BC" w14:textId="5DB5EC74" w:rsidR="00C96BF3" w:rsidRPr="00C96BF3" w:rsidRDefault="00C96BF3" w:rsidP="00AC33CF">
            <w:pPr>
              <w:spacing w:after="0"/>
            </w:pPr>
            <w:r w:rsidRPr="00C96BF3">
              <w:rPr>
                <w:b/>
                <w:bCs/>
              </w:rPr>
              <w:t>Study characterist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D4F16" w14:textId="04AAD3BD" w:rsidR="00C96BF3" w:rsidRPr="00C96BF3" w:rsidRDefault="009F7C10" w:rsidP="00AC33CF">
            <w:pPr>
              <w:spacing w:after="0"/>
            </w:pPr>
            <w:r>
              <w:rPr>
                <w:b/>
                <w:bCs/>
              </w:rPr>
              <w:t>Review</w:t>
            </w:r>
            <w:r w:rsidR="00C96BF3" w:rsidRPr="00C96BF3">
              <w:rPr>
                <w:b/>
                <w:bCs/>
              </w:rPr>
              <w:t xml:space="preserve"> Find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FDFF3" w14:textId="08EBC7E0" w:rsidR="00C96BF3" w:rsidRPr="00C96BF3" w:rsidRDefault="009F7C10" w:rsidP="00AC33CF">
            <w:pPr>
              <w:spacing w:after="0"/>
            </w:pPr>
            <w:r>
              <w:rPr>
                <w:b/>
                <w:bCs/>
              </w:rPr>
              <w:t xml:space="preserve">Review </w:t>
            </w:r>
            <w:r w:rsidR="00C96BF3" w:rsidRPr="00C96BF3">
              <w:rPr>
                <w:b/>
                <w:bCs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F48C5" w14:textId="2606B499" w:rsidR="00C96BF3" w:rsidRPr="00C96BF3" w:rsidRDefault="00563E13" w:rsidP="00AC33CF">
            <w:pPr>
              <w:spacing w:after="0"/>
            </w:pPr>
            <w:r>
              <w:rPr>
                <w:b/>
                <w:bCs/>
              </w:rPr>
              <w:t xml:space="preserve">Author </w:t>
            </w:r>
            <w:r w:rsidR="00C96BF3" w:rsidRPr="00C96BF3">
              <w:rPr>
                <w:b/>
                <w:bCs/>
              </w:rPr>
              <w:t>Recommendations </w:t>
            </w:r>
          </w:p>
        </w:tc>
      </w:tr>
      <w:tr w:rsidR="00C130DA" w:rsidRPr="00C96BF3" w14:paraId="15ECC90A" w14:textId="77777777" w:rsidTr="00C130DA">
        <w:trPr>
          <w:cantSplit/>
          <w:trHeight w:val="159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3A307" w14:textId="77777777" w:rsidR="00C96BF3" w:rsidRPr="00C96BF3" w:rsidRDefault="00C96BF3" w:rsidP="00AC33CF">
            <w:pPr>
              <w:spacing w:after="0"/>
            </w:pPr>
            <w:r w:rsidRPr="00C96BF3">
              <w:t>Dunkley &amp; Brotto, 2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1F3A5" w14:textId="77777777" w:rsidR="00C96BF3" w:rsidRPr="00C96BF3" w:rsidRDefault="00C96BF3" w:rsidP="00AC33CF">
            <w:pPr>
              <w:spacing w:after="0"/>
            </w:pPr>
            <w:r w:rsidRPr="00C96BF3">
              <w:t>Topical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5CF24F" w14:textId="129EF625" w:rsidR="00C96BF3" w:rsidRPr="00C96BF3" w:rsidRDefault="00C96BF3" w:rsidP="00AC33CF">
            <w:pPr>
              <w:spacing w:after="0"/>
            </w:pPr>
            <w:r w:rsidRPr="00C96BF3">
              <w:t xml:space="preserve">To </w:t>
            </w:r>
            <w:r w:rsidR="00DB1CB2" w:rsidRPr="00DB1CB2">
              <w:t xml:space="preserve">provide a detailed overview of </w:t>
            </w:r>
            <w:r w:rsidRPr="00C96BF3">
              <w:t>CBT and mindfulness</w:t>
            </w:r>
            <w:r w:rsidR="00D15B36">
              <w:t>-based</w:t>
            </w:r>
            <w:r w:rsidRPr="00C96BF3">
              <w:t xml:space="preserve"> approaches for treating PV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893B7" w14:textId="77777777" w:rsidR="00C96BF3" w:rsidRPr="00C96BF3" w:rsidRDefault="00C96BF3" w:rsidP="00AC33CF">
            <w:pPr>
              <w:spacing w:after="0"/>
            </w:pPr>
            <w:r w:rsidRPr="00C96BF3">
              <w:t>Research studies on CBT and MBCT as treatments for PV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CDB1C" w14:textId="74CA3DB0" w:rsidR="00A60147" w:rsidRDefault="00A60147" w:rsidP="00AC33CF">
            <w:pPr>
              <w:pStyle w:val="ListParagraph"/>
              <w:numPr>
                <w:ilvl w:val="0"/>
                <w:numId w:val="7"/>
              </w:numPr>
              <w:spacing w:after="0"/>
              <w:ind w:left="211" w:hanging="211"/>
            </w:pPr>
            <w:r>
              <w:t>Strong evidence supports the efficacy of CBT for PVD</w:t>
            </w:r>
          </w:p>
          <w:p w14:paraId="1ED7DD93" w14:textId="1DCDA1F0" w:rsidR="00C96BF3" w:rsidRPr="00C96BF3" w:rsidRDefault="00A60147" w:rsidP="00AC33CF">
            <w:pPr>
              <w:pStyle w:val="ListParagraph"/>
              <w:numPr>
                <w:ilvl w:val="0"/>
                <w:numId w:val="7"/>
              </w:numPr>
              <w:spacing w:after="0"/>
              <w:ind w:left="211" w:hanging="211"/>
            </w:pPr>
            <w:r>
              <w:t>Limited evidence available for brief mindfulness-based interven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34F49" w14:textId="0DAD9069" w:rsidR="00290509" w:rsidRDefault="00290509" w:rsidP="00AC33CF">
            <w:pPr>
              <w:pStyle w:val="ListParagraph"/>
              <w:numPr>
                <w:ilvl w:val="0"/>
                <w:numId w:val="7"/>
              </w:numPr>
              <w:spacing w:after="0"/>
              <w:ind w:left="265" w:hanging="265"/>
            </w:pPr>
            <w:r>
              <w:t xml:space="preserve">Non-systematic search strategy </w:t>
            </w:r>
          </w:p>
          <w:p w14:paraId="5A5C2140" w14:textId="5689CF34" w:rsidR="00C96BF3" w:rsidRPr="00C96BF3" w:rsidRDefault="00AA3D1D" w:rsidP="00AC33CF">
            <w:pPr>
              <w:pStyle w:val="ListParagraph"/>
              <w:numPr>
                <w:ilvl w:val="0"/>
                <w:numId w:val="7"/>
              </w:numPr>
              <w:spacing w:after="0"/>
              <w:ind w:left="265" w:hanging="265"/>
            </w:pPr>
            <w:r w:rsidRPr="00AA3D1D">
              <w:t>Only one</w:t>
            </w:r>
            <w:r>
              <w:t xml:space="preserve"> relevant</w:t>
            </w:r>
            <w:r w:rsidRPr="00AA3D1D">
              <w:t xml:space="preserve"> study on mindfulness-based interventions was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C4AE8" w14:textId="7FDEED88" w:rsidR="00224008" w:rsidRDefault="00224008" w:rsidP="00AC33CF">
            <w:pPr>
              <w:numPr>
                <w:ilvl w:val="0"/>
                <w:numId w:val="1"/>
              </w:numPr>
              <w:tabs>
                <w:tab w:val="clear" w:pos="720"/>
              </w:tabs>
              <w:spacing w:after="0"/>
              <w:ind w:left="261" w:hanging="261"/>
            </w:pPr>
            <w:r>
              <w:t>Further research comparing CBT and MBCT efficacy</w:t>
            </w:r>
          </w:p>
          <w:p w14:paraId="484EE67B" w14:textId="342558D3" w:rsidR="00C96BF3" w:rsidRPr="00C96BF3" w:rsidRDefault="00224008" w:rsidP="00AC33CF">
            <w:pPr>
              <w:numPr>
                <w:ilvl w:val="0"/>
                <w:numId w:val="1"/>
              </w:numPr>
              <w:spacing w:after="0"/>
              <w:ind w:left="261" w:hanging="261"/>
            </w:pPr>
            <w:r>
              <w:t>Identify predictors of pain outcomes for CBT/MBCT in PVD</w:t>
            </w:r>
          </w:p>
        </w:tc>
      </w:tr>
      <w:tr w:rsidR="00C130DA" w:rsidRPr="00C96BF3" w14:paraId="3A432B17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93BA2" w14:textId="77777777" w:rsidR="00C96BF3" w:rsidRPr="00C96BF3" w:rsidRDefault="00C96BF3" w:rsidP="00AC33CF">
            <w:pPr>
              <w:spacing w:after="0"/>
            </w:pPr>
            <w:r w:rsidRPr="00C96BF3">
              <w:t>Morin et al., 2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175C5" w14:textId="77777777" w:rsidR="00C96BF3" w:rsidRPr="00C96BF3" w:rsidRDefault="00C96BF3" w:rsidP="00AC33CF">
            <w:pPr>
              <w:spacing w:after="0"/>
            </w:pPr>
            <w:r w:rsidRPr="00C96BF3">
              <w:t>Systematic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FB7B9" w14:textId="4384FAF5" w:rsidR="00C96BF3" w:rsidRPr="00C96BF3" w:rsidRDefault="00795B02" w:rsidP="00AC33CF">
            <w:pPr>
              <w:spacing w:after="0"/>
            </w:pPr>
            <w:r w:rsidRPr="00795B02">
              <w:t>To assess the effectiveness of physical therapy in reducing pain and improving sexual function in PV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7EDAD" w14:textId="77777777" w:rsidR="00C96BF3" w:rsidRPr="00C96BF3" w:rsidRDefault="00C96BF3" w:rsidP="00AC33CF">
            <w:pPr>
              <w:spacing w:after="0"/>
            </w:pPr>
            <w:r w:rsidRPr="00C96BF3">
              <w:t>RCTs, cohort studies, and case reports on physical therapy modalities for women with PV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5EBE7" w14:textId="09853FB0" w:rsidR="00C96BF3" w:rsidRPr="00C96BF3" w:rsidRDefault="00C96BF3" w:rsidP="00AC33CF">
            <w:pPr>
              <w:spacing w:after="0"/>
            </w:pPr>
            <w:r w:rsidRPr="00C96BF3">
              <w:t>Biofeedback, dilators, electrical stimulation, education, multimodal therapy, and multidisciplinary approaches effectively reduced pain and improved sexual f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7BF87" w14:textId="6ABA85E8" w:rsidR="00C96BF3" w:rsidRPr="00C96BF3" w:rsidRDefault="00E4597E" w:rsidP="00AC33CF">
            <w:pPr>
              <w:spacing w:after="0"/>
            </w:pPr>
            <w:r w:rsidRPr="00E4597E">
              <w:t>Few RCTs and reliance on high-bias non-RCT studie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B8A3E" w14:textId="03FCA35F" w:rsidR="00C96BF3" w:rsidRPr="00C96BF3" w:rsidRDefault="00E4597E" w:rsidP="00AC33CF">
            <w:pPr>
              <w:spacing w:after="0"/>
            </w:pPr>
            <w:r w:rsidRPr="00E4597E">
              <w:t>Conduct robust RCTs with validated outcome</w:t>
            </w:r>
            <w:r w:rsidR="00B535E3">
              <w:t xml:space="preserve"> measure</w:t>
            </w:r>
            <w:r w:rsidRPr="00E4597E">
              <w:t>s, adequate samples, and long-term follow-ups</w:t>
            </w:r>
            <w:r w:rsidR="00C96BF3" w:rsidRPr="00C96BF3">
              <w:t xml:space="preserve"> to confirm effectiveness</w:t>
            </w:r>
          </w:p>
        </w:tc>
      </w:tr>
      <w:tr w:rsidR="00C130DA" w:rsidRPr="00C96BF3" w14:paraId="233ADFE6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8DE88" w14:textId="77777777" w:rsidR="00C96BF3" w:rsidRPr="00C96BF3" w:rsidRDefault="00C96BF3" w:rsidP="00AC33CF">
            <w:pPr>
              <w:spacing w:after="0"/>
            </w:pPr>
            <w:r w:rsidRPr="00C96BF3">
              <w:t>Nascimento et al., 2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DE4B1" w14:textId="77777777" w:rsidR="00C96BF3" w:rsidRPr="00C96BF3" w:rsidRDefault="00C96BF3" w:rsidP="00AC33CF">
            <w:pPr>
              <w:spacing w:after="0"/>
            </w:pPr>
            <w:r w:rsidRPr="00C96BF3">
              <w:t>Systematic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B399C" w14:textId="77777777" w:rsidR="00C96BF3" w:rsidRPr="00C96BF3" w:rsidRDefault="00C96BF3" w:rsidP="00AC33CF">
            <w:pPr>
              <w:spacing w:after="0"/>
            </w:pPr>
            <w:r w:rsidRPr="00C96BF3">
              <w:t>To assess the efficacy of physiotherapy for vulvody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DF150" w14:textId="1B054628" w:rsidR="00C96BF3" w:rsidRPr="00C96BF3" w:rsidRDefault="007D0C90" w:rsidP="00AC33CF">
            <w:pPr>
              <w:spacing w:after="0"/>
            </w:pPr>
            <w:r w:rsidRPr="007D0C90">
              <w:t>Studies on</w:t>
            </w:r>
            <w:r w:rsidR="00C96BF3" w:rsidRPr="00C96BF3">
              <w:t xml:space="preserve"> EMG biofeedback, TENS, shockwave therapy, physiotherapy, and pelvic floor exercises for vulvodynia (</w:t>
            </w:r>
            <w:proofErr w:type="spellStart"/>
            <w:r w:rsidR="00C96BF3" w:rsidRPr="00C96BF3">
              <w:t>vestibulodynia</w:t>
            </w:r>
            <w:proofErr w:type="spellEnd"/>
            <w:r w:rsidR="00F0371A">
              <w:t xml:space="preserve"> </w:t>
            </w:r>
            <w:r w:rsidR="00C96BF3" w:rsidRPr="00C96BF3">
              <w:t>/</w:t>
            </w:r>
            <w:r w:rsidR="00F0371A">
              <w:t xml:space="preserve"> </w:t>
            </w:r>
            <w:r w:rsidR="00C96BF3" w:rsidRPr="00C96BF3">
              <w:t>generalise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6AF13" w14:textId="77777777" w:rsidR="007D0C90" w:rsidRDefault="007D0C90" w:rsidP="00AC33CF">
            <w:pPr>
              <w:pStyle w:val="ListParagraph"/>
              <w:numPr>
                <w:ilvl w:val="0"/>
                <w:numId w:val="8"/>
              </w:numPr>
              <w:spacing w:after="0"/>
              <w:ind w:left="304" w:hanging="283"/>
            </w:pPr>
            <w:r>
              <w:t>All interventions reduced pain and improved quality of life and sexual function.</w:t>
            </w:r>
          </w:p>
          <w:p w14:paraId="2E603F1B" w14:textId="05146155" w:rsidR="00C96BF3" w:rsidRPr="00C96BF3" w:rsidRDefault="007D0C90" w:rsidP="00AC33CF">
            <w:pPr>
              <w:pStyle w:val="ListParagraph"/>
              <w:numPr>
                <w:ilvl w:val="0"/>
                <w:numId w:val="8"/>
              </w:numPr>
              <w:spacing w:after="0"/>
              <w:ind w:left="304" w:hanging="283"/>
            </w:pPr>
            <w:r>
              <w:t>Multimodal physiotherapy showed the greatest potential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6BE80" w14:textId="4209B97E" w:rsidR="00C96BF3" w:rsidRPr="00C96BF3" w:rsidRDefault="004D201B" w:rsidP="00AC33CF">
            <w:pPr>
              <w:spacing w:after="0"/>
            </w:pPr>
            <w:r w:rsidRPr="004D201B">
              <w:t>Small number of quality studies and heterogeneity among them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72B0A" w14:textId="50403F41" w:rsidR="00C96BF3" w:rsidRPr="00C96BF3" w:rsidRDefault="004D201B" w:rsidP="00AC33CF">
            <w:pPr>
              <w:spacing w:after="0"/>
            </w:pPr>
            <w:r w:rsidRPr="004D201B">
              <w:t>Develop core outcome sets for vulvodynia to enable systematic analyses and well-designed trials</w:t>
            </w:r>
          </w:p>
        </w:tc>
      </w:tr>
      <w:tr w:rsidR="00C130DA" w:rsidRPr="00C96BF3" w14:paraId="29D1B2D6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C360D" w14:textId="77777777" w:rsidR="00C96BF3" w:rsidRPr="00C96BF3" w:rsidRDefault="00C96BF3" w:rsidP="00AC33CF">
            <w:pPr>
              <w:spacing w:after="0"/>
            </w:pPr>
            <w:r w:rsidRPr="00C96BF3">
              <w:lastRenderedPageBreak/>
              <w:t>Bohm-Starke et al., 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24CBD" w14:textId="77777777" w:rsidR="00C96BF3" w:rsidRPr="00C96BF3" w:rsidRDefault="00C96BF3" w:rsidP="00AC33CF">
            <w:pPr>
              <w:spacing w:after="0"/>
            </w:pPr>
            <w:r w:rsidRPr="00C96BF3">
              <w:t>Systematic Review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6DB74" w14:textId="7683B89D" w:rsidR="00C96BF3" w:rsidRPr="00C96BF3" w:rsidRDefault="00C96BF3" w:rsidP="00AC33CF">
            <w:pPr>
              <w:spacing w:after="0"/>
            </w:pPr>
            <w:r w:rsidRPr="00C96BF3">
              <w:t>To review RCTs and non-RCTs o</w:t>
            </w:r>
            <w:r w:rsidR="005445F2">
              <w:t>f</w:t>
            </w:r>
            <w:r w:rsidRPr="00C96BF3">
              <w:t xml:space="preserve"> interventions for PV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DE774" w14:textId="24620A03" w:rsidR="00C96BF3" w:rsidRPr="00C96BF3" w:rsidRDefault="005445F2" w:rsidP="00AC33CF">
            <w:pPr>
              <w:spacing w:after="0"/>
            </w:pPr>
            <w:r>
              <w:t>Trials of p</w:t>
            </w:r>
            <w:r w:rsidRPr="005445F2">
              <w:t>harmacological, surgical, psychosocial, and</w:t>
            </w:r>
            <w:r w:rsidR="00DE7EBD">
              <w:t xml:space="preserve"> </w:t>
            </w:r>
            <w:r>
              <w:t>/</w:t>
            </w:r>
            <w:r w:rsidR="00DE7EBD">
              <w:t xml:space="preserve"> </w:t>
            </w:r>
            <w:r>
              <w:t>or</w:t>
            </w:r>
            <w:r w:rsidRPr="005445F2">
              <w:t xml:space="preserve"> physiotherapy interventions, either </w:t>
            </w:r>
            <w:r w:rsidR="00DE7EBD">
              <w:t>individual or group</w:t>
            </w:r>
            <w:r w:rsidRPr="005445F2">
              <w:t>-based, for premenopausal women with PV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51FB7" w14:textId="77777777" w:rsidR="00C96BF3" w:rsidRPr="00C96BF3" w:rsidRDefault="00C96BF3" w:rsidP="00AC33CF">
            <w:pPr>
              <w:spacing w:after="0"/>
            </w:pPr>
            <w:r w:rsidRPr="00C96BF3">
              <w:t>Multimodal physiotherapy compared with lidocaine treatment was the only intervention with some evidential supp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E6966" w14:textId="30047158" w:rsidR="00C96BF3" w:rsidRPr="00C96BF3" w:rsidRDefault="00C642DC" w:rsidP="00AC33CF">
            <w:pPr>
              <w:spacing w:after="0"/>
            </w:pPr>
            <w:r w:rsidRPr="00C642DC">
              <w:t xml:space="preserve">Low certainty of evidence </w:t>
            </w:r>
            <w:r w:rsidR="00663C75">
              <w:t>precludes</w:t>
            </w:r>
            <w:r w:rsidRPr="00C642DC">
              <w:t xml:space="preserve"> conclusions on intervention effec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E578D" w14:textId="31F2CBD5" w:rsidR="00C96BF3" w:rsidRPr="00C96BF3" w:rsidRDefault="00663C75" w:rsidP="00AC33CF">
            <w:pPr>
              <w:spacing w:after="0"/>
            </w:pPr>
            <w:r w:rsidRPr="00663C75">
              <w:t>Conduct stringent trials and define core outcome sets for PVD</w:t>
            </w:r>
          </w:p>
        </w:tc>
      </w:tr>
      <w:tr w:rsidR="00C130DA" w:rsidRPr="00C96BF3" w14:paraId="16A036AF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683D2" w14:textId="77777777" w:rsidR="00C96BF3" w:rsidRPr="00C96BF3" w:rsidRDefault="00C96BF3" w:rsidP="00AC33CF">
            <w:pPr>
              <w:spacing w:after="0"/>
            </w:pPr>
            <w:proofErr w:type="spellStart"/>
            <w:r w:rsidRPr="00C96BF3">
              <w:t>Sadownik</w:t>
            </w:r>
            <w:proofErr w:type="spellEnd"/>
            <w:r w:rsidRPr="00C96BF3">
              <w:t xml:space="preserve"> et al., 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C0574" w14:textId="77777777" w:rsidR="00C96BF3" w:rsidRPr="00C96BF3" w:rsidRDefault="00C96BF3" w:rsidP="00AC33CF">
            <w:pPr>
              <w:spacing w:after="0"/>
            </w:pPr>
            <w:r w:rsidRPr="00C96BF3">
              <w:t>Systematic Review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9F7DA" w14:textId="3DBCABD5" w:rsidR="00C96BF3" w:rsidRPr="00C96BF3" w:rsidRDefault="00C96BF3" w:rsidP="00AC33CF">
            <w:pPr>
              <w:spacing w:after="0"/>
            </w:pPr>
            <w:r w:rsidRPr="00C96BF3">
              <w:t xml:space="preserve">To identify outcome measures used in vulvodynia treatment studies for adult women and categorise them using the </w:t>
            </w:r>
            <w:r w:rsidR="007A42B3">
              <w:t>six</w:t>
            </w:r>
            <w:r w:rsidRPr="00C96BF3">
              <w:t xml:space="preserve"> IMMPACT core outcome doma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62F53" w14:textId="6E142E02" w:rsidR="00C96BF3" w:rsidRPr="00C96BF3" w:rsidRDefault="00C96BF3" w:rsidP="00AC33CF">
            <w:pPr>
              <w:spacing w:after="0"/>
            </w:pPr>
            <w:r w:rsidRPr="00C96BF3">
              <w:t xml:space="preserve">RCTs and non-RCTs focused on women with PVD and </w:t>
            </w:r>
            <w:r w:rsidR="00631F01">
              <w:t xml:space="preserve">/ or </w:t>
            </w:r>
            <w:r w:rsidRPr="00C96BF3">
              <w:t>generalised</w:t>
            </w:r>
            <w:r w:rsidR="00631F01">
              <w:t xml:space="preserve"> vulvody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43B52" w14:textId="55B426F0" w:rsidR="00C96BF3" w:rsidRPr="00C96BF3" w:rsidRDefault="00F450CA" w:rsidP="00AC33CF">
            <w:pPr>
              <w:spacing w:after="0"/>
            </w:pPr>
            <w:r w:rsidRPr="00F450CA">
              <w:t>Significant variation in metrics, instruments, and clinician-reported outcomes makes comparing vulvodynia clinical trials challeng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699C3" w14:textId="06288ACC" w:rsidR="00C96BF3" w:rsidRPr="00C96BF3" w:rsidRDefault="00C96BF3" w:rsidP="00AC33CF">
            <w:pPr>
              <w:spacing w:after="0"/>
            </w:pPr>
            <w:r w:rsidRPr="00C96BF3">
              <w:t>Exclusion of non-English articles</w:t>
            </w:r>
            <w:r w:rsidR="00F450CA">
              <w:t xml:space="preserve"> </w:t>
            </w:r>
            <w:r w:rsidRPr="00C96BF3">
              <w:t>and conference abstrac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59133" w14:textId="1C895028" w:rsidR="00C96BF3" w:rsidRPr="00C96BF3" w:rsidRDefault="00D81AA4" w:rsidP="00AC33CF">
            <w:pPr>
              <w:spacing w:after="0"/>
            </w:pPr>
            <w:r w:rsidRPr="00D81AA4">
              <w:t>Improve reporting of outcomes to facilitate data comparison and pooling</w:t>
            </w:r>
          </w:p>
        </w:tc>
      </w:tr>
      <w:tr w:rsidR="00C130DA" w:rsidRPr="00C96BF3" w14:paraId="0B1D0A79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E9EC2" w14:textId="77777777" w:rsidR="00C96BF3" w:rsidRPr="00C96BF3" w:rsidRDefault="00C96BF3" w:rsidP="00AC33CF">
            <w:pPr>
              <w:spacing w:after="0"/>
            </w:pPr>
            <w:r w:rsidRPr="00C96BF3">
              <w:t>Davenport et al., 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D4162" w14:textId="77777777" w:rsidR="00C96BF3" w:rsidRPr="00C96BF3" w:rsidRDefault="00C96BF3" w:rsidP="00AC33CF">
            <w:pPr>
              <w:spacing w:after="0"/>
            </w:pPr>
            <w:r w:rsidRPr="00C96BF3">
              <w:t>Systematic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21C53" w14:textId="3F6C4319" w:rsidR="00C96BF3" w:rsidRPr="00C96BF3" w:rsidRDefault="00C96BF3" w:rsidP="00AC33CF">
            <w:pPr>
              <w:spacing w:after="0"/>
            </w:pPr>
            <w:r w:rsidRPr="00C96BF3">
              <w:t xml:space="preserve">To detail the outcome measurement instruments for therapeutic interventions for </w:t>
            </w:r>
            <w:r w:rsidR="00D81AA4">
              <w:t>PV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5802E" w14:textId="77777777" w:rsidR="00C96BF3" w:rsidRPr="00C96BF3" w:rsidRDefault="00C96BF3" w:rsidP="00AC33CF">
            <w:pPr>
              <w:spacing w:after="0"/>
            </w:pPr>
            <w:r w:rsidRPr="00C96BF3">
              <w:t>RCTs and observational studies investigating therapeutic interventions for PV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B9537" w14:textId="7BF5F253" w:rsidR="00C96BF3" w:rsidRPr="00C96BF3" w:rsidRDefault="00A97C4E" w:rsidP="00AC33CF">
            <w:pPr>
              <w:spacing w:after="0"/>
            </w:pPr>
            <w:r w:rsidRPr="00A97C4E">
              <w:t>Large heterogeneity in therapeutic outcomes and inconsistency in their appl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EAE52" w14:textId="13AEFFEA" w:rsidR="00C96BF3" w:rsidRPr="00C96BF3" w:rsidRDefault="00C96BF3" w:rsidP="00AC33CF">
            <w:pPr>
              <w:spacing w:after="0"/>
            </w:pPr>
            <w:r w:rsidRPr="00C96BF3">
              <w:t>Exclusion of non-English articles</w:t>
            </w:r>
            <w:r w:rsidR="00A97C4E">
              <w:t xml:space="preserve"> </w:t>
            </w:r>
            <w:r w:rsidRPr="00C96BF3">
              <w:t>and conference abstrac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25356" w14:textId="0E9B6039" w:rsidR="00C96BF3" w:rsidRPr="00C96BF3" w:rsidRDefault="00C01DDD" w:rsidP="00AC33CF">
            <w:pPr>
              <w:numPr>
                <w:ilvl w:val="0"/>
                <w:numId w:val="2"/>
              </w:numPr>
              <w:tabs>
                <w:tab w:val="clear" w:pos="720"/>
                <w:tab w:val="num" w:pos="308"/>
              </w:tabs>
              <w:spacing w:after="0"/>
              <w:ind w:left="308" w:hanging="308"/>
            </w:pPr>
            <w:r w:rsidRPr="00C01DDD">
              <w:t>Develop a standardi</w:t>
            </w:r>
            <w:r>
              <w:t>s</w:t>
            </w:r>
            <w:r w:rsidRPr="00C01DDD">
              <w:t>ed set of core outcome measures and validated instruments</w:t>
            </w:r>
          </w:p>
          <w:p w14:paraId="7B83D205" w14:textId="490451C8" w:rsidR="00C96BF3" w:rsidRPr="00C96BF3" w:rsidRDefault="00C96BF3" w:rsidP="00AC33CF">
            <w:pPr>
              <w:numPr>
                <w:ilvl w:val="0"/>
                <w:numId w:val="2"/>
              </w:numPr>
              <w:tabs>
                <w:tab w:val="clear" w:pos="720"/>
                <w:tab w:val="num" w:pos="308"/>
              </w:tabs>
              <w:spacing w:after="0"/>
              <w:ind w:left="308" w:hanging="308"/>
            </w:pPr>
            <w:r w:rsidRPr="00C96BF3">
              <w:t>Develop a multidimensional vulvodynia-specific outcome tool that incorporates IMMPACT recommendations and sexual functioning</w:t>
            </w:r>
          </w:p>
        </w:tc>
      </w:tr>
      <w:tr w:rsidR="00C130DA" w:rsidRPr="00C96BF3" w14:paraId="11170867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772C9" w14:textId="77777777" w:rsidR="00C96BF3" w:rsidRPr="00C96BF3" w:rsidRDefault="00C96BF3" w:rsidP="00AC33CF">
            <w:pPr>
              <w:spacing w:after="0"/>
            </w:pPr>
            <w:r w:rsidRPr="00C96BF3">
              <w:lastRenderedPageBreak/>
              <w:t>Pérez-López et al., 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B7704" w14:textId="77777777" w:rsidR="00C96BF3" w:rsidRPr="00C96BF3" w:rsidRDefault="00C96BF3" w:rsidP="00AC33CF">
            <w:pPr>
              <w:spacing w:after="0"/>
            </w:pPr>
            <w:r w:rsidRPr="00C96BF3">
              <w:t>Systematic Review and Meta-Analy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1A0CE" w14:textId="77777777" w:rsidR="00C96BF3" w:rsidRPr="00C96BF3" w:rsidRDefault="00C96BF3" w:rsidP="00AC33CF">
            <w:pPr>
              <w:spacing w:after="0"/>
            </w:pPr>
            <w:r w:rsidRPr="00C96BF3">
              <w:t xml:space="preserve">To quantify the effects of available treatments of </w:t>
            </w:r>
            <w:proofErr w:type="spellStart"/>
            <w:r w:rsidRPr="00C96BF3">
              <w:t>vestibulodyn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2DC32" w14:textId="77777777" w:rsidR="00C96BF3" w:rsidRPr="00C96BF3" w:rsidRDefault="00C96BF3" w:rsidP="00AC33CF">
            <w:pPr>
              <w:spacing w:after="0"/>
            </w:pPr>
            <w:r w:rsidRPr="00C96BF3">
              <w:t xml:space="preserve">RCTs comparing therapeutic interventions to control, sham, or placebo in women with vulvodynia, </w:t>
            </w:r>
            <w:proofErr w:type="spellStart"/>
            <w:r w:rsidRPr="00C96BF3">
              <w:t>vestibulodynia</w:t>
            </w:r>
            <w:proofErr w:type="spellEnd"/>
            <w:r w:rsidRPr="00C96BF3">
              <w:t>, or vulvar vestibulit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65071" w14:textId="3B6AF5F2" w:rsidR="00C96BF3" w:rsidRPr="00C96BF3" w:rsidRDefault="00990460" w:rsidP="00AC33CF">
            <w:pPr>
              <w:spacing w:after="0"/>
            </w:pPr>
            <w:r w:rsidRPr="00990460">
              <w:t xml:space="preserve">Oral desipramine (with or without lidocaine) improved sexual function, but most interventions showed no improvement in </w:t>
            </w:r>
            <w:proofErr w:type="spellStart"/>
            <w:r w:rsidRPr="00990460">
              <w:t>vestibulodyn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C5882" w14:textId="02BAE811" w:rsidR="00C96BF3" w:rsidRPr="00C96BF3" w:rsidRDefault="00C96BF3" w:rsidP="00AC33CF">
            <w:pPr>
              <w:spacing w:after="0"/>
            </w:pPr>
            <w:r w:rsidRPr="00C96BF3">
              <w:t xml:space="preserve">Scarcity of studies, small patient numbers, </w:t>
            </w:r>
            <w:r w:rsidR="00725C2C">
              <w:t xml:space="preserve">and heterogeneity of </w:t>
            </w:r>
            <w:r w:rsidRPr="00C96BF3">
              <w:t>treatments and outco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9E1C4" w14:textId="0B5C1E8A" w:rsidR="00C96BF3" w:rsidRPr="00C96BF3" w:rsidRDefault="00337CEB" w:rsidP="00AC33CF">
            <w:pPr>
              <w:spacing w:after="0"/>
            </w:pPr>
            <w:r w:rsidRPr="00337CEB">
              <w:t>Conduct larger studies with standardized outcomes and detailed assessments</w:t>
            </w:r>
          </w:p>
        </w:tc>
      </w:tr>
      <w:tr w:rsidR="00C130DA" w:rsidRPr="00C96BF3" w14:paraId="0ACB00CE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AA15FC" w14:textId="77777777" w:rsidR="00C96BF3" w:rsidRPr="00C96BF3" w:rsidRDefault="00C96BF3" w:rsidP="00AC33CF">
            <w:pPr>
              <w:spacing w:after="0"/>
            </w:pPr>
            <w:r w:rsidRPr="00C96BF3">
              <w:t>Loflin et al., 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A31BA" w14:textId="77777777" w:rsidR="00C96BF3" w:rsidRPr="00C96BF3" w:rsidRDefault="00C96BF3" w:rsidP="00AC33CF">
            <w:pPr>
              <w:spacing w:after="0"/>
            </w:pPr>
            <w:r w:rsidRPr="00C96BF3">
              <w:t>Topical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2637F" w14:textId="68104F0D" w:rsidR="00C96BF3" w:rsidRPr="00C96BF3" w:rsidRDefault="00C96BF3" w:rsidP="00AC33CF">
            <w:pPr>
              <w:spacing w:after="0"/>
            </w:pPr>
            <w:r w:rsidRPr="00C96BF3">
              <w:t>To evaluate the literature on</w:t>
            </w:r>
            <w:r w:rsidR="00C33F7D">
              <w:t xml:space="preserve"> pharmacological</w:t>
            </w:r>
            <w:r w:rsidRPr="00C96BF3">
              <w:t xml:space="preserve"> </w:t>
            </w:r>
            <w:r w:rsidR="00C33F7D" w:rsidRPr="00C96BF3">
              <w:t>treatment options </w:t>
            </w:r>
            <w:r w:rsidR="00C33F7D">
              <w:t xml:space="preserve">for </w:t>
            </w:r>
            <w:r w:rsidRPr="00C96BF3">
              <w:t xml:space="preserve">vulvodyni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FB814" w14:textId="54586D0D" w:rsidR="00C96BF3" w:rsidRPr="00C96BF3" w:rsidRDefault="00C96BF3" w:rsidP="00AC33CF">
            <w:pPr>
              <w:spacing w:after="0"/>
            </w:pPr>
            <w:r w:rsidRPr="00C96BF3">
              <w:t>Research studies on oral and</w:t>
            </w:r>
            <w:r w:rsidR="00C33F7D">
              <w:t xml:space="preserve"> </w:t>
            </w:r>
            <w:r w:rsidRPr="00C96BF3">
              <w:t>/</w:t>
            </w:r>
            <w:r w:rsidR="00C33F7D">
              <w:t xml:space="preserve"> </w:t>
            </w:r>
            <w:r w:rsidRPr="00C96BF3">
              <w:t>or topical therapies for vulvodynia</w:t>
            </w:r>
            <w:r w:rsidR="00337CEB">
              <w:t xml:space="preserve"> </w:t>
            </w:r>
            <w:r w:rsidRPr="00C96BF3">
              <w:t>/</w:t>
            </w:r>
            <w:r w:rsidR="00337CEB">
              <w:t xml:space="preserve"> </w:t>
            </w:r>
            <w:proofErr w:type="spellStart"/>
            <w:r w:rsidRPr="00C96BF3">
              <w:t>vestibulodynia</w:t>
            </w:r>
            <w:proofErr w:type="spellEnd"/>
            <w:r w:rsidR="00337CEB">
              <w:t xml:space="preserve"> </w:t>
            </w:r>
            <w:r w:rsidRPr="00C96BF3">
              <w:t>/</w:t>
            </w:r>
            <w:r w:rsidR="00337CEB">
              <w:t xml:space="preserve"> </w:t>
            </w:r>
            <w:r w:rsidRPr="00C96BF3">
              <w:t>vulvar vestibulit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7E1B5" w14:textId="77777777" w:rsidR="004B002B" w:rsidRDefault="00C96BF3" w:rsidP="00AC33CF">
            <w:pPr>
              <w:pStyle w:val="ListParagraph"/>
              <w:numPr>
                <w:ilvl w:val="0"/>
                <w:numId w:val="9"/>
              </w:numPr>
              <w:spacing w:after="0"/>
              <w:ind w:left="304" w:hanging="283"/>
            </w:pPr>
            <w:r w:rsidRPr="00C96BF3">
              <w:t xml:space="preserve">Oral tricyclic antidepressants and gabapentin are the </w:t>
            </w:r>
            <w:r w:rsidR="004B002B" w:rsidRPr="00C96BF3">
              <w:t>most used</w:t>
            </w:r>
            <w:r w:rsidRPr="00C96BF3">
              <w:t xml:space="preserve"> treatments for vulvodynia pain </w:t>
            </w:r>
          </w:p>
          <w:p w14:paraId="618CE53C" w14:textId="7A9EFBD9" w:rsidR="00C96BF3" w:rsidRPr="00C96BF3" w:rsidRDefault="00C96BF3" w:rsidP="00AC33CF">
            <w:pPr>
              <w:pStyle w:val="ListParagraph"/>
              <w:numPr>
                <w:ilvl w:val="0"/>
                <w:numId w:val="9"/>
              </w:numPr>
              <w:spacing w:after="0"/>
              <w:ind w:left="304" w:hanging="283"/>
            </w:pPr>
            <w:r w:rsidRPr="00C96BF3">
              <w:t>Topical treatments with efficacy data include amitriptyline, gabapentin, lidocaine, baclofen, and hormo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75F98" w14:textId="72BAAADF" w:rsidR="00457667" w:rsidRDefault="00457667" w:rsidP="00AC33CF">
            <w:pPr>
              <w:pStyle w:val="ListParagraph"/>
              <w:numPr>
                <w:ilvl w:val="0"/>
                <w:numId w:val="9"/>
              </w:numPr>
              <w:spacing w:after="0"/>
              <w:ind w:left="382" w:hanging="295"/>
            </w:pPr>
            <w:r>
              <w:t>Heterogeneity of dosages</w:t>
            </w:r>
            <w:r w:rsidR="00D9478E">
              <w:t xml:space="preserve"> and outcome measures</w:t>
            </w:r>
          </w:p>
          <w:p w14:paraId="75431F56" w14:textId="6E8C731C" w:rsidR="00C96BF3" w:rsidRPr="00C96BF3" w:rsidRDefault="00D9478E" w:rsidP="00AC33CF">
            <w:pPr>
              <w:pStyle w:val="ListParagraph"/>
              <w:numPr>
                <w:ilvl w:val="0"/>
                <w:numId w:val="9"/>
              </w:numPr>
              <w:spacing w:after="0"/>
              <w:ind w:left="382" w:hanging="295"/>
            </w:pPr>
            <w:r>
              <w:t>Scarcity of</w:t>
            </w:r>
            <w:r w:rsidR="00C96BF3" w:rsidRPr="00C96BF3">
              <w:t xml:space="preserve"> placebo-controlled </w:t>
            </w:r>
            <w:r w:rsidR="003828FE">
              <w:t>RC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61FB4" w14:textId="32D6083B" w:rsidR="00C96BF3" w:rsidRPr="00C96BF3" w:rsidRDefault="00C96BF3" w:rsidP="00AC33CF">
            <w:pPr>
              <w:spacing w:after="0"/>
            </w:pPr>
            <w:r w:rsidRPr="00C96BF3">
              <w:t>More rigorous research designs are needed</w:t>
            </w:r>
            <w:r w:rsidR="00617D4A">
              <w:t xml:space="preserve"> </w:t>
            </w:r>
            <w:r w:rsidR="00617D4A" w:rsidRPr="00617D4A">
              <w:t>to increase knowledge and further develop vulvodynia treatments</w:t>
            </w:r>
          </w:p>
        </w:tc>
      </w:tr>
      <w:tr w:rsidR="00C130DA" w:rsidRPr="00C96BF3" w14:paraId="28E2CB95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A8C18" w14:textId="77777777" w:rsidR="00C96BF3" w:rsidRPr="00C96BF3" w:rsidRDefault="00C96BF3" w:rsidP="00AC33CF">
            <w:pPr>
              <w:spacing w:after="0"/>
            </w:pPr>
            <w:r w:rsidRPr="00C96BF3">
              <w:t>Bajzak et al., 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D4378" w14:textId="77777777" w:rsidR="00C96BF3" w:rsidRPr="00C96BF3" w:rsidRDefault="00C96BF3" w:rsidP="00AC33CF">
            <w:pPr>
              <w:spacing w:after="0"/>
            </w:pPr>
            <w:r w:rsidRPr="00C96BF3">
              <w:t>Scoping Review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228C4" w14:textId="77777777" w:rsidR="00C96BF3" w:rsidRPr="00C96BF3" w:rsidRDefault="00C96BF3" w:rsidP="00AC33CF">
            <w:pPr>
              <w:spacing w:after="0"/>
            </w:pPr>
            <w:r w:rsidRPr="00C96BF3">
              <w:t>To review the current evidence on the efficacy of pharmacological treatments for managing LP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29656" w14:textId="77777777" w:rsidR="00C96BF3" w:rsidRPr="00C96BF3" w:rsidRDefault="00C96BF3" w:rsidP="00AC33CF">
            <w:pPr>
              <w:spacing w:after="0"/>
            </w:pPr>
            <w:r w:rsidRPr="00C96BF3">
              <w:t>Research studies on pharmacological treatments for LP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9C185" w14:textId="77777777" w:rsidR="00DD0D3A" w:rsidRDefault="00C96BF3" w:rsidP="00AC33CF">
            <w:pPr>
              <w:pStyle w:val="ListParagraph"/>
              <w:numPr>
                <w:ilvl w:val="0"/>
                <w:numId w:val="10"/>
              </w:numPr>
              <w:spacing w:after="0"/>
              <w:ind w:left="304" w:hanging="283"/>
            </w:pPr>
            <w:r w:rsidRPr="00C96BF3">
              <w:t xml:space="preserve">Limited evidence </w:t>
            </w:r>
            <w:r w:rsidR="00DD0D3A">
              <w:t>for</w:t>
            </w:r>
            <w:r w:rsidRPr="00C96BF3">
              <w:t xml:space="preserve"> the efficacy of pharmacological therapies</w:t>
            </w:r>
            <w:r w:rsidR="00DD0D3A">
              <w:t xml:space="preserve"> </w:t>
            </w:r>
            <w:r w:rsidRPr="00C96BF3">
              <w:t xml:space="preserve">for LPV. </w:t>
            </w:r>
          </w:p>
          <w:p w14:paraId="4B3077D5" w14:textId="46353BF7" w:rsidR="00C96BF3" w:rsidRPr="00C96BF3" w:rsidRDefault="00C96BF3" w:rsidP="00AC33CF">
            <w:pPr>
              <w:pStyle w:val="ListParagraph"/>
              <w:numPr>
                <w:ilvl w:val="0"/>
                <w:numId w:val="10"/>
              </w:numPr>
              <w:spacing w:after="0"/>
              <w:ind w:left="304" w:hanging="283"/>
            </w:pPr>
            <w:r w:rsidRPr="00C96BF3">
              <w:t xml:space="preserve">Descriptive studies show pain reduction with tricyclic antidepressants, milnacipran, injectable </w:t>
            </w:r>
            <w:r w:rsidR="00731FC4" w:rsidRPr="00C96BF3">
              <w:t>anaesthetics</w:t>
            </w:r>
            <w:r w:rsidRPr="00C96BF3">
              <w:t xml:space="preserve">, and </w:t>
            </w:r>
            <w:r w:rsidR="006C4DE0">
              <w:t>BT</w:t>
            </w:r>
            <w:r w:rsidRPr="00C96BF3">
              <w:t>, with mixed outcomes for quality of life and sexual f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5C784" w14:textId="1C83D215" w:rsidR="00C96BF3" w:rsidRPr="00C96BF3" w:rsidRDefault="007C1037" w:rsidP="00AC33CF">
            <w:pPr>
              <w:spacing w:after="0"/>
            </w:pPr>
            <w:r w:rsidRPr="007C1037">
              <w:t>Literature restricted to the last decade, potentially excluding older but relevant studies</w:t>
            </w:r>
            <w: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3FA48" w14:textId="36A761EE" w:rsidR="00C96BF3" w:rsidRPr="00C96BF3" w:rsidRDefault="00C96BF3" w:rsidP="00AC33CF">
            <w:pPr>
              <w:numPr>
                <w:ilvl w:val="0"/>
                <w:numId w:val="3"/>
              </w:numPr>
              <w:tabs>
                <w:tab w:val="clear" w:pos="720"/>
              </w:tabs>
              <w:spacing w:after="0"/>
              <w:ind w:left="308" w:hanging="283"/>
            </w:pPr>
            <w:r w:rsidRPr="00C96BF3">
              <w:t xml:space="preserve">Address methodological limitations </w:t>
            </w:r>
          </w:p>
          <w:p w14:paraId="27956224" w14:textId="4B5B9D16" w:rsidR="00C96BF3" w:rsidRPr="00C96BF3" w:rsidRDefault="00F9446A" w:rsidP="00AC33CF">
            <w:pPr>
              <w:numPr>
                <w:ilvl w:val="0"/>
                <w:numId w:val="3"/>
              </w:numPr>
              <w:tabs>
                <w:tab w:val="clear" w:pos="720"/>
              </w:tabs>
              <w:spacing w:after="0"/>
              <w:ind w:left="308" w:hanging="283"/>
            </w:pPr>
            <w:r>
              <w:t>I</w:t>
            </w:r>
            <w:r w:rsidR="00C96BF3" w:rsidRPr="00C96BF3">
              <w:t xml:space="preserve">nclude diverse </w:t>
            </w:r>
            <w:r>
              <w:t>sample</w:t>
            </w:r>
            <w:r w:rsidR="00C96BF3" w:rsidRPr="00C96BF3">
              <w:t xml:space="preserve">s </w:t>
            </w:r>
            <w:r w:rsidR="00731FC4">
              <w:t xml:space="preserve">of individuals </w:t>
            </w:r>
            <w:r w:rsidR="00C96BF3" w:rsidRPr="00C96BF3">
              <w:t>with LPV</w:t>
            </w:r>
            <w:r w:rsidR="00731FC4">
              <w:t xml:space="preserve"> in future studies</w:t>
            </w:r>
            <w:r w:rsidR="00C96BF3" w:rsidRPr="00C96BF3">
              <w:t>, considering education, race</w:t>
            </w:r>
            <w:r w:rsidR="00731FC4">
              <w:t xml:space="preserve"> </w:t>
            </w:r>
            <w:r w:rsidR="00C96BF3" w:rsidRPr="00C96BF3">
              <w:t>/</w:t>
            </w:r>
            <w:r w:rsidR="00731FC4">
              <w:t xml:space="preserve"> </w:t>
            </w:r>
            <w:r w:rsidR="00C96BF3" w:rsidRPr="00C96BF3">
              <w:t>ethnicity, relationship status, and sexual and gender identities</w:t>
            </w:r>
          </w:p>
        </w:tc>
      </w:tr>
      <w:tr w:rsidR="00C130DA" w:rsidRPr="00C96BF3" w14:paraId="7C697120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8D811" w14:textId="77777777" w:rsidR="00C96BF3" w:rsidRPr="00C96BF3" w:rsidRDefault="00C96BF3" w:rsidP="00AC33CF">
            <w:pPr>
              <w:spacing w:after="0"/>
            </w:pPr>
            <w:r w:rsidRPr="00C96BF3">
              <w:lastRenderedPageBreak/>
              <w:t>Schlaeger et al., 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5BBD9" w14:textId="77777777" w:rsidR="00C96BF3" w:rsidRPr="00C96BF3" w:rsidRDefault="00C96BF3" w:rsidP="00AC33CF">
            <w:pPr>
              <w:spacing w:after="0"/>
            </w:pPr>
            <w:r w:rsidRPr="00C96BF3">
              <w:t>Topical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44C19" w14:textId="61148B37" w:rsidR="00C96BF3" w:rsidRPr="00C96BF3" w:rsidRDefault="00C96BF3" w:rsidP="00AC33CF">
            <w:pPr>
              <w:spacing w:after="0"/>
            </w:pPr>
            <w:r w:rsidRPr="00C96BF3">
              <w:t xml:space="preserve">To review the presentation, evaluation, and treatments of vulvodynia, </w:t>
            </w:r>
            <w:r w:rsidR="00255C02">
              <w:t>to inform clinical decision mak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833DF" w14:textId="01345E4E" w:rsidR="00C96BF3" w:rsidRPr="00C96BF3" w:rsidRDefault="00C96BF3" w:rsidP="00AC33CF">
            <w:pPr>
              <w:spacing w:after="0"/>
            </w:pPr>
            <w:r w:rsidRPr="00C96BF3">
              <w:t>Research studies on treatment</w:t>
            </w:r>
            <w:r w:rsidR="002B539D">
              <w:t>s</w:t>
            </w:r>
            <w:r w:rsidRPr="00C96BF3">
              <w:t xml:space="preserve"> for vulvodynia</w:t>
            </w:r>
            <w:r w:rsidR="002B539D">
              <w:t xml:space="preserve"> </w:t>
            </w:r>
            <w:r w:rsidRPr="00C96BF3">
              <w:t>/</w:t>
            </w:r>
            <w:r w:rsidR="002B539D">
              <w:t xml:space="preserve"> </w:t>
            </w:r>
            <w:proofErr w:type="spellStart"/>
            <w:r w:rsidRPr="00C96BF3">
              <w:t>vestibulodynia</w:t>
            </w:r>
            <w:proofErr w:type="spellEnd"/>
            <w:r w:rsidR="002B539D">
              <w:t xml:space="preserve"> </w:t>
            </w:r>
            <w:r w:rsidRPr="00C96BF3">
              <w:t>/</w:t>
            </w:r>
            <w:r w:rsidR="002B539D">
              <w:t xml:space="preserve"> </w:t>
            </w:r>
            <w:r w:rsidRPr="00C96BF3">
              <w:t>generalised vulvody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C4FE8" w14:textId="77777777" w:rsidR="00374DB3" w:rsidRDefault="00C96BF3" w:rsidP="00AC33CF">
            <w:pPr>
              <w:spacing w:after="0"/>
            </w:pPr>
            <w:r w:rsidRPr="00C96BF3">
              <w:t xml:space="preserve">Treatments with the highest evidence for reducing pain and dyspareunia: </w:t>
            </w:r>
          </w:p>
          <w:p w14:paraId="338C00EA" w14:textId="77777777" w:rsidR="00374DB3" w:rsidRPr="00245495" w:rsidRDefault="00C96BF3" w:rsidP="00AC33CF">
            <w:pPr>
              <w:pStyle w:val="ListParagraph"/>
              <w:numPr>
                <w:ilvl w:val="1"/>
                <w:numId w:val="11"/>
              </w:numPr>
              <w:spacing w:after="0"/>
              <w:ind w:left="304" w:hanging="284"/>
              <w:rPr>
                <w:sz w:val="18"/>
                <w:szCs w:val="18"/>
              </w:rPr>
            </w:pPr>
            <w:r w:rsidRPr="00245495">
              <w:rPr>
                <w:sz w:val="18"/>
                <w:szCs w:val="18"/>
              </w:rPr>
              <w:t xml:space="preserve">multimodal physical therapy </w:t>
            </w:r>
          </w:p>
          <w:p w14:paraId="3C1720C1" w14:textId="77777777" w:rsidR="00245495" w:rsidRPr="00245495" w:rsidRDefault="00C96BF3" w:rsidP="00AC33CF">
            <w:pPr>
              <w:pStyle w:val="ListParagraph"/>
              <w:numPr>
                <w:ilvl w:val="1"/>
                <w:numId w:val="11"/>
              </w:numPr>
              <w:spacing w:after="0"/>
              <w:ind w:left="304" w:hanging="284"/>
              <w:rPr>
                <w:sz w:val="18"/>
                <w:szCs w:val="18"/>
              </w:rPr>
            </w:pPr>
            <w:r w:rsidRPr="00245495">
              <w:rPr>
                <w:sz w:val="18"/>
                <w:szCs w:val="18"/>
              </w:rPr>
              <w:t xml:space="preserve">acupuncture, </w:t>
            </w:r>
          </w:p>
          <w:p w14:paraId="4EBD03CB" w14:textId="2CE1AB2F" w:rsidR="00245495" w:rsidRPr="00245495" w:rsidRDefault="00C96BF3" w:rsidP="00AC33CF">
            <w:pPr>
              <w:pStyle w:val="ListParagraph"/>
              <w:numPr>
                <w:ilvl w:val="1"/>
                <w:numId w:val="11"/>
              </w:numPr>
              <w:spacing w:after="0"/>
              <w:ind w:left="304" w:hanging="284"/>
              <w:rPr>
                <w:sz w:val="18"/>
                <w:szCs w:val="18"/>
              </w:rPr>
            </w:pPr>
            <w:r w:rsidRPr="00245495">
              <w:rPr>
                <w:sz w:val="18"/>
                <w:szCs w:val="18"/>
              </w:rPr>
              <w:t xml:space="preserve">intravaginal TENS </w:t>
            </w:r>
          </w:p>
          <w:p w14:paraId="014771B4" w14:textId="6870E4AB" w:rsidR="00245495" w:rsidRPr="00245495" w:rsidRDefault="00C96BF3" w:rsidP="00AC33CF">
            <w:pPr>
              <w:pStyle w:val="ListParagraph"/>
              <w:numPr>
                <w:ilvl w:val="1"/>
                <w:numId w:val="11"/>
              </w:numPr>
              <w:spacing w:after="0"/>
              <w:ind w:left="304" w:hanging="284"/>
              <w:rPr>
                <w:sz w:val="18"/>
                <w:szCs w:val="18"/>
              </w:rPr>
            </w:pPr>
            <w:r w:rsidRPr="00245495">
              <w:rPr>
                <w:sz w:val="18"/>
                <w:szCs w:val="18"/>
              </w:rPr>
              <w:t xml:space="preserve">overnight 5% lidocaine ointment </w:t>
            </w:r>
          </w:p>
          <w:p w14:paraId="1D3A68C5" w14:textId="77777777" w:rsidR="00245495" w:rsidRPr="00245495" w:rsidRDefault="00C96BF3" w:rsidP="00AC33CF">
            <w:pPr>
              <w:pStyle w:val="ListParagraph"/>
              <w:numPr>
                <w:ilvl w:val="1"/>
                <w:numId w:val="11"/>
              </w:numPr>
              <w:spacing w:after="0"/>
              <w:ind w:left="304" w:hanging="284"/>
              <w:rPr>
                <w:sz w:val="18"/>
                <w:szCs w:val="18"/>
              </w:rPr>
            </w:pPr>
            <w:r w:rsidRPr="00245495">
              <w:rPr>
                <w:sz w:val="18"/>
                <w:szCs w:val="18"/>
              </w:rPr>
              <w:t xml:space="preserve">oral desipramine with 5% lidocaine cream </w:t>
            </w:r>
          </w:p>
          <w:p w14:paraId="22711384" w14:textId="77777777" w:rsidR="00245495" w:rsidRPr="00245495" w:rsidRDefault="00C96BF3" w:rsidP="00AC33CF">
            <w:pPr>
              <w:pStyle w:val="ListParagraph"/>
              <w:numPr>
                <w:ilvl w:val="1"/>
                <w:numId w:val="11"/>
              </w:numPr>
              <w:spacing w:after="0"/>
              <w:ind w:left="304" w:hanging="284"/>
              <w:rPr>
                <w:sz w:val="18"/>
                <w:szCs w:val="18"/>
              </w:rPr>
            </w:pPr>
            <w:r w:rsidRPr="00245495">
              <w:rPr>
                <w:sz w:val="18"/>
                <w:szCs w:val="18"/>
              </w:rPr>
              <w:t xml:space="preserve">intravaginal diazepam with TENS </w:t>
            </w:r>
          </w:p>
          <w:p w14:paraId="48FC825C" w14:textId="77777777" w:rsidR="00245495" w:rsidRPr="00245495" w:rsidRDefault="00F9799D" w:rsidP="00AC33CF">
            <w:pPr>
              <w:pStyle w:val="ListParagraph"/>
              <w:numPr>
                <w:ilvl w:val="1"/>
                <w:numId w:val="11"/>
              </w:numPr>
              <w:spacing w:after="0"/>
              <w:ind w:left="304" w:hanging="284"/>
              <w:rPr>
                <w:sz w:val="18"/>
                <w:szCs w:val="18"/>
              </w:rPr>
            </w:pPr>
            <w:r w:rsidRPr="00245495">
              <w:rPr>
                <w:sz w:val="18"/>
                <w:szCs w:val="18"/>
              </w:rPr>
              <w:t>BT</w:t>
            </w:r>
            <w:r w:rsidR="00C96BF3" w:rsidRPr="00245495">
              <w:rPr>
                <w:sz w:val="18"/>
                <w:szCs w:val="18"/>
              </w:rPr>
              <w:t xml:space="preserve"> type A</w:t>
            </w:r>
          </w:p>
          <w:p w14:paraId="124AD538" w14:textId="1A21D9E4" w:rsidR="00C96BF3" w:rsidRDefault="00C96BF3" w:rsidP="00AC33CF">
            <w:pPr>
              <w:pStyle w:val="ListParagraph"/>
              <w:numPr>
                <w:ilvl w:val="1"/>
                <w:numId w:val="11"/>
              </w:numPr>
              <w:spacing w:after="0"/>
              <w:ind w:left="304" w:hanging="284"/>
              <w:rPr>
                <w:sz w:val="18"/>
                <w:szCs w:val="18"/>
              </w:rPr>
            </w:pPr>
            <w:r w:rsidRPr="00245495">
              <w:rPr>
                <w:sz w:val="18"/>
                <w:szCs w:val="18"/>
              </w:rPr>
              <w:t>enoxaparin sodium injections</w:t>
            </w:r>
          </w:p>
          <w:p w14:paraId="1F3FF6B7" w14:textId="70E52582" w:rsidR="000239EC" w:rsidRDefault="000239EC" w:rsidP="00AC33CF">
            <w:pPr>
              <w:pStyle w:val="ListParagraph"/>
              <w:numPr>
                <w:ilvl w:val="1"/>
                <w:numId w:val="11"/>
              </w:numPr>
              <w:spacing w:after="0"/>
              <w:ind w:left="304" w:hanging="284"/>
              <w:rPr>
                <w:sz w:val="18"/>
                <w:szCs w:val="18"/>
              </w:rPr>
            </w:pPr>
            <w:r w:rsidRPr="000239EC">
              <w:rPr>
                <w:sz w:val="18"/>
                <w:szCs w:val="18"/>
              </w:rPr>
              <w:t>vaginal dilators</w:t>
            </w:r>
          </w:p>
          <w:p w14:paraId="3092C13A" w14:textId="74E4B0D7" w:rsidR="000239EC" w:rsidRDefault="000239EC" w:rsidP="00AC33CF">
            <w:pPr>
              <w:pStyle w:val="ListParagraph"/>
              <w:numPr>
                <w:ilvl w:val="1"/>
                <w:numId w:val="11"/>
              </w:numPr>
              <w:spacing w:after="0"/>
              <w:ind w:left="304" w:hanging="284"/>
              <w:rPr>
                <w:sz w:val="18"/>
                <w:szCs w:val="18"/>
              </w:rPr>
            </w:pPr>
            <w:r w:rsidRPr="000239EC">
              <w:rPr>
                <w:sz w:val="18"/>
                <w:szCs w:val="18"/>
              </w:rPr>
              <w:t>EMG biofeedback</w:t>
            </w:r>
          </w:p>
          <w:p w14:paraId="2C480EBE" w14:textId="5C33C908" w:rsidR="000239EC" w:rsidRDefault="000239EC" w:rsidP="00AC33CF">
            <w:pPr>
              <w:pStyle w:val="ListParagraph"/>
              <w:numPr>
                <w:ilvl w:val="1"/>
                <w:numId w:val="11"/>
              </w:numPr>
              <w:spacing w:after="0"/>
              <w:ind w:left="304" w:hanging="284"/>
              <w:rPr>
                <w:sz w:val="18"/>
                <w:szCs w:val="18"/>
              </w:rPr>
            </w:pPr>
            <w:r w:rsidRPr="000239EC">
              <w:rPr>
                <w:sz w:val="18"/>
                <w:szCs w:val="18"/>
              </w:rPr>
              <w:t>H</w:t>
            </w:r>
            <w:r w:rsidRPr="000239EC">
              <w:rPr>
                <w:sz w:val="18"/>
                <w:szCs w:val="18"/>
              </w:rPr>
              <w:t>ypnotherapy</w:t>
            </w:r>
          </w:p>
          <w:p w14:paraId="5BE28BB3" w14:textId="727424C8" w:rsidR="00C96BF3" w:rsidRPr="000239EC" w:rsidRDefault="000239EC" w:rsidP="00AC33CF">
            <w:pPr>
              <w:pStyle w:val="ListParagraph"/>
              <w:numPr>
                <w:ilvl w:val="1"/>
                <w:numId w:val="11"/>
              </w:numPr>
              <w:spacing w:after="0"/>
              <w:ind w:left="30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64160" w14:textId="7D305692" w:rsidR="00C96BF3" w:rsidRPr="00C96BF3" w:rsidRDefault="00A0259D" w:rsidP="00AC33CF">
            <w:pPr>
              <w:spacing w:after="0"/>
            </w:pPr>
            <w:r w:rsidRPr="00A0259D">
              <w:t xml:space="preserve">Lack </w:t>
            </w:r>
            <w:r w:rsidRPr="00A0259D">
              <w:t>of rigorous RCTs with large sample siz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6B033" w14:textId="20C39304" w:rsidR="00C96BF3" w:rsidRPr="00C96BF3" w:rsidRDefault="000239EC" w:rsidP="00AC33CF">
            <w:pPr>
              <w:numPr>
                <w:ilvl w:val="0"/>
                <w:numId w:val="4"/>
              </w:numPr>
              <w:tabs>
                <w:tab w:val="clear" w:pos="720"/>
                <w:tab w:val="num" w:pos="308"/>
              </w:tabs>
              <w:spacing w:after="0"/>
              <w:ind w:left="308" w:hanging="283"/>
            </w:pPr>
            <w:r>
              <w:t>Conduct</w:t>
            </w:r>
            <w:r w:rsidR="00C96BF3" w:rsidRPr="00C96BF3">
              <w:t xml:space="preserve"> research </w:t>
            </w:r>
            <w:r>
              <w:t>focusing</w:t>
            </w:r>
            <w:r w:rsidR="00C96BF3" w:rsidRPr="00C96BF3">
              <w:t xml:space="preserve"> on the aetiology and characterisation of vulvodynia</w:t>
            </w:r>
          </w:p>
          <w:p w14:paraId="3C329ACD" w14:textId="09C7F0BA" w:rsidR="00C96BF3" w:rsidRPr="00C96BF3" w:rsidRDefault="000239EC" w:rsidP="00AC33CF">
            <w:pPr>
              <w:numPr>
                <w:ilvl w:val="0"/>
                <w:numId w:val="4"/>
              </w:numPr>
              <w:tabs>
                <w:tab w:val="clear" w:pos="720"/>
                <w:tab w:val="num" w:pos="308"/>
              </w:tabs>
              <w:spacing w:after="0"/>
              <w:ind w:left="308" w:hanging="283"/>
            </w:pPr>
            <w:r>
              <w:t>Conduct</w:t>
            </w:r>
            <w:r w:rsidR="00C96BF3" w:rsidRPr="00C96BF3">
              <w:t xml:space="preserve"> more rigorous trials </w:t>
            </w:r>
          </w:p>
        </w:tc>
      </w:tr>
      <w:tr w:rsidR="00C130DA" w:rsidRPr="00C96BF3" w14:paraId="4C254914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5E3D7" w14:textId="77777777" w:rsidR="00C96BF3" w:rsidRPr="00C96BF3" w:rsidRDefault="00C96BF3" w:rsidP="00AC33CF">
            <w:pPr>
              <w:spacing w:after="0"/>
            </w:pPr>
            <w:r w:rsidRPr="00C96BF3">
              <w:t>Penteado et al., 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29BD3" w14:textId="77777777" w:rsidR="00C96BF3" w:rsidRPr="00C96BF3" w:rsidRDefault="00C96BF3" w:rsidP="00AC33CF">
            <w:pPr>
              <w:spacing w:after="0"/>
            </w:pPr>
            <w:r w:rsidRPr="00C96BF3">
              <w:t>Topical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0DD12" w14:textId="77777777" w:rsidR="00C96BF3" w:rsidRPr="00C96BF3" w:rsidRDefault="00C96BF3" w:rsidP="00AC33CF">
            <w:pPr>
              <w:spacing w:after="0"/>
            </w:pPr>
            <w:r w:rsidRPr="00C96BF3">
              <w:t>To develop strategies for individualising multidisciplinary therapy for vulvodyni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DD947" w14:textId="77777777" w:rsidR="00C96BF3" w:rsidRPr="00C96BF3" w:rsidRDefault="00C96BF3" w:rsidP="00AC33CF">
            <w:pPr>
              <w:spacing w:after="0"/>
            </w:pPr>
            <w:r w:rsidRPr="00C96BF3">
              <w:t>Clinical trials on vulvodynia treatments and studies on predictive factors, published from 2008 to 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5352F" w14:textId="7FAA9F95" w:rsidR="00C96BF3" w:rsidRPr="00C96BF3" w:rsidRDefault="005D1BFA" w:rsidP="00AC33CF">
            <w:pPr>
              <w:spacing w:after="0"/>
            </w:pPr>
            <w:r w:rsidRPr="005D1BFA">
              <w:t>An individuali</w:t>
            </w:r>
            <w:r>
              <w:t>s</w:t>
            </w:r>
            <w:r w:rsidRPr="005D1BFA">
              <w:t>ed multidisciplinary therapy model includes psychotherapy, medical care, and physical thera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C5B92" w14:textId="4DA32662" w:rsidR="00517CEF" w:rsidRDefault="00517CEF" w:rsidP="00AC33CF">
            <w:pPr>
              <w:pStyle w:val="ListParagraph"/>
              <w:numPr>
                <w:ilvl w:val="0"/>
                <w:numId w:val="12"/>
              </w:numPr>
              <w:spacing w:after="0"/>
              <w:ind w:left="240" w:hanging="240"/>
            </w:pPr>
            <w:r>
              <w:t>Scarcity of RCTs with substantial sample sizes</w:t>
            </w:r>
          </w:p>
          <w:p w14:paraId="75463558" w14:textId="3C31E4B4" w:rsidR="00C96BF3" w:rsidRPr="00C96BF3" w:rsidRDefault="00517CEF" w:rsidP="00AC33CF">
            <w:pPr>
              <w:pStyle w:val="ListParagraph"/>
              <w:numPr>
                <w:ilvl w:val="0"/>
                <w:numId w:val="12"/>
              </w:numPr>
              <w:spacing w:after="0"/>
              <w:ind w:left="240" w:hanging="240"/>
            </w:pPr>
            <w:r>
              <w:t>Limited analysis of predictors and mediators of treatment outco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9790A" w14:textId="4254F17A" w:rsidR="00C96BF3" w:rsidRPr="00C96BF3" w:rsidRDefault="00A02A91" w:rsidP="00AC33CF">
            <w:pPr>
              <w:spacing w:after="0"/>
            </w:pPr>
            <w:r>
              <w:t>Conduct m</w:t>
            </w:r>
            <w:r w:rsidR="00C96BF3" w:rsidRPr="00C96BF3">
              <w:t xml:space="preserve">ore </w:t>
            </w:r>
            <w:r>
              <w:t xml:space="preserve">rigorous </w:t>
            </w:r>
            <w:r w:rsidR="00C96BF3" w:rsidRPr="00C96BF3">
              <w:t xml:space="preserve">research </w:t>
            </w:r>
            <w:r>
              <w:t xml:space="preserve">with </w:t>
            </w:r>
            <w:r w:rsidRPr="00A02A91">
              <w:t>robust samples</w:t>
            </w:r>
            <w:r w:rsidR="00B616D4">
              <w:t xml:space="preserve"> to identify </w:t>
            </w:r>
            <w:r w:rsidR="00B616D4" w:rsidRPr="00B616D4">
              <w:t>predictors and mediators of treatment outcomes</w:t>
            </w:r>
          </w:p>
        </w:tc>
      </w:tr>
      <w:tr w:rsidR="00C130DA" w:rsidRPr="00C96BF3" w14:paraId="2288DE92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152F1" w14:textId="77777777" w:rsidR="00C96BF3" w:rsidRPr="00C96BF3" w:rsidRDefault="00C96BF3" w:rsidP="00AC33CF">
            <w:pPr>
              <w:spacing w:after="0"/>
            </w:pPr>
            <w:r w:rsidRPr="00C96BF3">
              <w:lastRenderedPageBreak/>
              <w:t>Karp et al., 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7B6C1" w14:textId="77777777" w:rsidR="00C96BF3" w:rsidRPr="00C96BF3" w:rsidRDefault="00C96BF3" w:rsidP="00AC33CF">
            <w:pPr>
              <w:spacing w:after="0"/>
            </w:pPr>
            <w:r w:rsidRPr="00C96BF3">
              <w:t>Methodological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219DE" w14:textId="144E0735" w:rsidR="001B7611" w:rsidRDefault="00C96BF3" w:rsidP="00AC33CF">
            <w:pPr>
              <w:spacing w:after="0"/>
            </w:pPr>
            <w:r w:rsidRPr="00C96BF3">
              <w:t xml:space="preserve">To </w:t>
            </w:r>
            <w:r w:rsidR="0018626D">
              <w:t xml:space="preserve">describe the </w:t>
            </w:r>
            <w:r w:rsidR="00FD79EA">
              <w:t xml:space="preserve">authors’ </w:t>
            </w:r>
            <w:r w:rsidR="0018626D">
              <w:t>methodology for</w:t>
            </w:r>
            <w:r w:rsidR="00F5746E">
              <w:t xml:space="preserve"> </w:t>
            </w:r>
            <w:r w:rsidR="002F68DF">
              <w:t>BT</w:t>
            </w:r>
            <w:r w:rsidRPr="00C96BF3">
              <w:t xml:space="preserve"> </w:t>
            </w:r>
            <w:r w:rsidR="001B7611">
              <w:t>treatment of CPP in women</w:t>
            </w:r>
            <w:r w:rsidR="00DD5F8A">
              <w:t xml:space="preserve">, </w:t>
            </w:r>
            <w:r w:rsidR="006A228D">
              <w:t xml:space="preserve">and </w:t>
            </w:r>
            <w:r w:rsidR="006A228D" w:rsidRPr="006A228D">
              <w:t>place it in the context of the literature on techniques for this use</w:t>
            </w:r>
          </w:p>
          <w:p w14:paraId="647ABD5D" w14:textId="4C9BAC47" w:rsidR="00C96BF3" w:rsidRPr="00C96BF3" w:rsidRDefault="00C96BF3" w:rsidP="00AC33CF">
            <w:pPr>
              <w:spacing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F7BEA" w14:textId="3859B01D" w:rsidR="00C96BF3" w:rsidRPr="00C96BF3" w:rsidRDefault="00C96BF3" w:rsidP="00AC33CF">
            <w:pPr>
              <w:spacing w:after="0"/>
            </w:pPr>
            <w:r w:rsidRPr="00C96BF3">
              <w:t xml:space="preserve">Research studies on </w:t>
            </w:r>
            <w:r w:rsidR="00970B25">
              <w:t>BT</w:t>
            </w:r>
            <w:r w:rsidRPr="00C96BF3">
              <w:t xml:space="preserve"> and </w:t>
            </w:r>
            <w:r w:rsidR="00970B25">
              <w:t>CPP</w:t>
            </w:r>
            <w:r w:rsidRPr="00C96BF3">
              <w:t>, including vulvodynia</w:t>
            </w:r>
            <w:r w:rsidR="00F5746E">
              <w:t xml:space="preserve"> </w:t>
            </w:r>
            <w:r w:rsidRPr="00C96BF3">
              <w:t>/</w:t>
            </w:r>
            <w:r w:rsidR="00F5746E">
              <w:t xml:space="preserve"> </w:t>
            </w:r>
            <w:proofErr w:type="spellStart"/>
            <w:r w:rsidRPr="00C96BF3">
              <w:t>vestibulodyn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12F57" w14:textId="69F09CD0" w:rsidR="00A02AC5" w:rsidRDefault="00C96BF3" w:rsidP="00AC33CF">
            <w:pPr>
              <w:pStyle w:val="ListParagraph"/>
              <w:numPr>
                <w:ilvl w:val="0"/>
                <w:numId w:val="13"/>
              </w:numPr>
              <w:spacing w:after="0"/>
              <w:ind w:left="304" w:hanging="283"/>
            </w:pPr>
            <w:r w:rsidRPr="00C96BF3">
              <w:t xml:space="preserve">Findings support the safety and tolerability of BT injections in the pelvic floor muscles, with lower doses linked to fewer bowel and bladder side effects </w:t>
            </w:r>
          </w:p>
          <w:p w14:paraId="7401A5C2" w14:textId="10C0AE08" w:rsidR="00C96BF3" w:rsidRPr="00C96BF3" w:rsidRDefault="00C96BF3" w:rsidP="00AC33CF">
            <w:pPr>
              <w:pStyle w:val="ListParagraph"/>
              <w:numPr>
                <w:ilvl w:val="0"/>
                <w:numId w:val="13"/>
              </w:numPr>
              <w:spacing w:after="0"/>
              <w:ind w:left="304" w:hanging="283"/>
            </w:pPr>
            <w:r w:rsidRPr="00C96BF3">
              <w:t>Key methodological factors include needle guidance technique, anatomical landmarks, and injection tolerability in office sett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E51F2" w14:textId="552C77D6" w:rsidR="00C96BF3" w:rsidRPr="00C96BF3" w:rsidRDefault="00C96BF3" w:rsidP="00AC33CF">
            <w:pPr>
              <w:spacing w:after="0"/>
            </w:pPr>
            <w:r w:rsidRPr="00C96BF3">
              <w:t>Lack of complete information in published</w:t>
            </w:r>
            <w:r w:rsidR="00A02AC5">
              <w:t xml:space="preserve"> </w:t>
            </w:r>
            <w:r w:rsidRPr="00C96BF3">
              <w:t xml:space="preserve">reports </w:t>
            </w:r>
            <w:r w:rsidR="00721A68">
              <w:t xml:space="preserve">precludes </w:t>
            </w:r>
            <w:r w:rsidRPr="00C96BF3">
              <w:t>recommendations for a single best methodological approa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6FC7D" w14:textId="77777777" w:rsidR="00B7331C" w:rsidRDefault="00B7331C" w:rsidP="00AC33CF">
            <w:pPr>
              <w:numPr>
                <w:ilvl w:val="0"/>
                <w:numId w:val="5"/>
              </w:numPr>
              <w:tabs>
                <w:tab w:val="clear" w:pos="720"/>
                <w:tab w:val="num" w:pos="167"/>
              </w:tabs>
              <w:spacing w:after="0"/>
              <w:ind w:left="164" w:hanging="164"/>
            </w:pPr>
            <w:r w:rsidRPr="00B7331C">
              <w:t>Conduct randomi</w:t>
            </w:r>
            <w:r>
              <w:t>s</w:t>
            </w:r>
            <w:r w:rsidRPr="00B7331C">
              <w:t>ed double-masked placebo-controlled trials to provide detailed efficacy and safety data</w:t>
            </w:r>
            <w:r w:rsidRPr="00C96BF3">
              <w:t xml:space="preserve"> </w:t>
            </w:r>
          </w:p>
          <w:p w14:paraId="0367071F" w14:textId="320EF690" w:rsidR="00C96BF3" w:rsidRPr="00C96BF3" w:rsidRDefault="00B7331C" w:rsidP="00AC33CF">
            <w:pPr>
              <w:numPr>
                <w:ilvl w:val="0"/>
                <w:numId w:val="5"/>
              </w:numPr>
              <w:tabs>
                <w:tab w:val="clear" w:pos="720"/>
                <w:tab w:val="num" w:pos="167"/>
              </w:tabs>
              <w:spacing w:after="0"/>
              <w:ind w:left="167" w:hanging="167"/>
            </w:pPr>
            <w:r>
              <w:t xml:space="preserve">Ensure </w:t>
            </w:r>
            <w:r w:rsidR="00E55D8B">
              <w:t>complete reporting</w:t>
            </w:r>
            <w:r w:rsidRPr="00C96BF3">
              <w:t xml:space="preserve"> o</w:t>
            </w:r>
            <w:r w:rsidR="00E55D8B">
              <w:t>f met</w:t>
            </w:r>
            <w:r w:rsidR="00972A16">
              <w:t>hodological</w:t>
            </w:r>
            <w:r w:rsidR="00D25422">
              <w:t xml:space="preserve"> details and</w:t>
            </w:r>
            <w:r w:rsidR="00972A16">
              <w:t xml:space="preserve"> efficacy and safety data </w:t>
            </w:r>
          </w:p>
        </w:tc>
      </w:tr>
      <w:tr w:rsidR="00C130DA" w:rsidRPr="00C96BF3" w14:paraId="2E699FAD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F4441" w14:textId="77777777" w:rsidR="00C96BF3" w:rsidRPr="00C96BF3" w:rsidRDefault="00C96BF3" w:rsidP="00AC33CF">
            <w:pPr>
              <w:spacing w:after="0"/>
            </w:pPr>
            <w:r w:rsidRPr="00C96BF3">
              <w:t>Starzec-</w:t>
            </w:r>
            <w:proofErr w:type="spellStart"/>
            <w:r w:rsidRPr="00C96BF3">
              <w:t>Proserpio</w:t>
            </w:r>
            <w:proofErr w:type="spellEnd"/>
            <w:r w:rsidRPr="00C96BF3">
              <w:t xml:space="preserve"> et al., 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A5AD0" w14:textId="77777777" w:rsidR="00C96BF3" w:rsidRPr="00C96BF3" w:rsidRDefault="00C96BF3" w:rsidP="00AC33CF">
            <w:pPr>
              <w:spacing w:after="0"/>
            </w:pPr>
            <w:r w:rsidRPr="00C96BF3">
              <w:t>Scoping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AB84E" w14:textId="5D0C5A9F" w:rsidR="00C96BF3" w:rsidRPr="00C96BF3" w:rsidRDefault="00C96BF3" w:rsidP="00AC33CF">
            <w:pPr>
              <w:spacing w:after="0"/>
            </w:pPr>
            <w:r w:rsidRPr="00C96BF3">
              <w:t xml:space="preserve">To review and summarise the published evidence on the effects of lasers </w:t>
            </w:r>
            <w:r w:rsidR="00724B08">
              <w:t>for treating</w:t>
            </w:r>
            <w:r w:rsidRPr="00C96BF3">
              <w:t xml:space="preserve"> vulvody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D3A8A" w14:textId="1435A797" w:rsidR="00C96BF3" w:rsidRPr="00C96BF3" w:rsidRDefault="00C96BF3" w:rsidP="00AC33CF">
            <w:pPr>
              <w:spacing w:after="0"/>
            </w:pPr>
            <w:r w:rsidRPr="00C96BF3">
              <w:t>Research studies on different types of laser treatment </w:t>
            </w:r>
            <w:r w:rsidR="00941EAC">
              <w:t xml:space="preserve">for </w:t>
            </w:r>
            <w:r w:rsidR="00941EAC" w:rsidRPr="00941EAC">
              <w:t>vulvodynia</w:t>
            </w:r>
            <w:r w:rsidR="00941EAC">
              <w:t xml:space="preserve"> </w:t>
            </w:r>
          </w:p>
          <w:p w14:paraId="213B8E6F" w14:textId="77777777" w:rsidR="00C96BF3" w:rsidRPr="00C96BF3" w:rsidRDefault="00C96BF3" w:rsidP="00AC33CF">
            <w:pPr>
              <w:spacing w:after="0"/>
            </w:pPr>
            <w:r w:rsidRPr="00C96BF3">
              <w:br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40B0D" w14:textId="10E5363B" w:rsidR="00C96BF3" w:rsidRPr="00C96BF3" w:rsidRDefault="00941EAC" w:rsidP="00AC33CF">
            <w:pPr>
              <w:spacing w:after="0"/>
            </w:pPr>
            <w:r w:rsidRPr="00941EAC">
              <w:t>Limited evidence supports laser therapy for vulvodynia, but conclusions are restricted due to poor-quality evid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89337" w14:textId="18195D12" w:rsidR="00C96BF3" w:rsidRPr="00C96BF3" w:rsidRDefault="00B8637D" w:rsidP="00AC33CF">
            <w:pPr>
              <w:numPr>
                <w:ilvl w:val="0"/>
                <w:numId w:val="6"/>
              </w:numPr>
              <w:tabs>
                <w:tab w:val="clear" w:pos="720"/>
                <w:tab w:val="num" w:pos="240"/>
              </w:tabs>
              <w:spacing w:after="0"/>
              <w:ind w:left="238" w:hanging="238"/>
            </w:pPr>
            <w:r>
              <w:t>The</w:t>
            </w:r>
            <w:r w:rsidR="00C96BF3" w:rsidRPr="00C96BF3">
              <w:t xml:space="preserve"> limited number </w:t>
            </w:r>
            <w:r>
              <w:t xml:space="preserve">and poor quality </w:t>
            </w:r>
            <w:r w:rsidR="00C96BF3" w:rsidRPr="00C96BF3">
              <w:t xml:space="preserve">of </w:t>
            </w:r>
            <w:r w:rsidR="003F7154">
              <w:t xml:space="preserve">existing </w:t>
            </w:r>
            <w:r w:rsidR="00C96BF3" w:rsidRPr="00C96BF3">
              <w:t>studies </w:t>
            </w:r>
          </w:p>
          <w:p w14:paraId="53CEA328" w14:textId="77777777" w:rsidR="00C96BF3" w:rsidRPr="00C96BF3" w:rsidRDefault="00C96BF3" w:rsidP="00AC33CF">
            <w:pPr>
              <w:numPr>
                <w:ilvl w:val="0"/>
                <w:numId w:val="6"/>
              </w:numPr>
              <w:tabs>
                <w:tab w:val="clear" w:pos="720"/>
                <w:tab w:val="num" w:pos="240"/>
              </w:tabs>
              <w:spacing w:after="0"/>
              <w:ind w:left="240" w:hanging="240"/>
            </w:pPr>
            <w:r w:rsidRPr="00C96BF3">
              <w:t>The broad scope of the included diagnoses related to vulvodynia</w:t>
            </w:r>
          </w:p>
          <w:p w14:paraId="39561CEF" w14:textId="77777777" w:rsidR="00C96BF3" w:rsidRPr="00C96BF3" w:rsidRDefault="00C96BF3" w:rsidP="00AC33CF">
            <w:pPr>
              <w:spacing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0C9C7" w14:textId="56F8FD98" w:rsidR="00C96BF3" w:rsidRPr="00C96BF3" w:rsidRDefault="00056126" w:rsidP="00AC33CF">
            <w:pPr>
              <w:spacing w:after="0"/>
            </w:pPr>
            <w:r w:rsidRPr="00056126">
              <w:t>Conduct robust RCTs to explore the effectiveness of different laser types</w:t>
            </w:r>
          </w:p>
        </w:tc>
      </w:tr>
      <w:tr w:rsidR="00C130DA" w:rsidRPr="00C96BF3" w14:paraId="523CB3EA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F7529" w14:textId="77777777" w:rsidR="00C96BF3" w:rsidRPr="00C96BF3" w:rsidRDefault="00C96BF3" w:rsidP="00AC33CF">
            <w:pPr>
              <w:spacing w:after="0"/>
            </w:pPr>
            <w:r w:rsidRPr="00C96BF3">
              <w:lastRenderedPageBreak/>
              <w:t>Rains et al., 2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E5A0B" w14:textId="77777777" w:rsidR="00C96BF3" w:rsidRPr="00C96BF3" w:rsidRDefault="00C96BF3" w:rsidP="00AC33CF">
            <w:pPr>
              <w:spacing w:after="0"/>
            </w:pPr>
            <w:r w:rsidRPr="00C96BF3">
              <w:t>Scoping Review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14204" w14:textId="77777777" w:rsidR="00C96BF3" w:rsidRPr="00C96BF3" w:rsidRDefault="00C96BF3" w:rsidP="00AC33CF">
            <w:pPr>
              <w:spacing w:after="0"/>
            </w:pPr>
            <w:r w:rsidRPr="00C96BF3">
              <w:t>To explore the current evidence on the efficacy and effectiveness of multimodal or interdisciplinary interventions for treating LP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E947A" w14:textId="0EC6B322" w:rsidR="00C96BF3" w:rsidRPr="00C96BF3" w:rsidRDefault="00C96BF3" w:rsidP="00AC33CF">
            <w:pPr>
              <w:spacing w:after="0"/>
            </w:pPr>
            <w:r w:rsidRPr="00C96BF3">
              <w:t>Studies that compared treatments across modalities or applied multimodal</w:t>
            </w:r>
            <w:r w:rsidR="00F70945">
              <w:t xml:space="preserve"> </w:t>
            </w:r>
            <w:r w:rsidRPr="00C96BF3">
              <w:t>/</w:t>
            </w:r>
            <w:r w:rsidR="00F70945">
              <w:t xml:space="preserve"> </w:t>
            </w:r>
            <w:r w:rsidRPr="00C96BF3">
              <w:t>interdisciplinary approach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530449" w14:textId="77777777" w:rsidR="00C96BF3" w:rsidRPr="00C96BF3" w:rsidRDefault="00C96BF3" w:rsidP="00AC33CF">
            <w:pPr>
              <w:spacing w:after="0"/>
            </w:pPr>
            <w:r w:rsidRPr="00C96BF3">
              <w:t>Insufficient evidence to recommend a specific treatment or interdisciplinary management strategy for LPV, due to a lack of head-to-head trials and well-designed studies on multimodal interven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08003" w14:textId="52DB13A8" w:rsidR="0062604A" w:rsidRDefault="00C96BF3" w:rsidP="00AC33CF">
            <w:pPr>
              <w:pStyle w:val="ListParagraph"/>
              <w:numPr>
                <w:ilvl w:val="0"/>
                <w:numId w:val="14"/>
              </w:numPr>
              <w:spacing w:after="0"/>
              <w:ind w:left="240" w:hanging="240"/>
            </w:pPr>
            <w:r w:rsidRPr="00C96BF3">
              <w:t xml:space="preserve">Limited to contemporary management of LPV </w:t>
            </w:r>
          </w:p>
          <w:p w14:paraId="2CD81094" w14:textId="379F48F1" w:rsidR="00C96BF3" w:rsidRPr="00C96BF3" w:rsidRDefault="000A0C0C" w:rsidP="00AC33CF">
            <w:pPr>
              <w:pStyle w:val="ListParagraph"/>
              <w:numPr>
                <w:ilvl w:val="0"/>
                <w:numId w:val="14"/>
              </w:numPr>
              <w:spacing w:after="0"/>
              <w:ind w:left="240" w:hanging="240"/>
            </w:pPr>
            <w:r>
              <w:t>O</w:t>
            </w:r>
            <w:r w:rsidR="00C96BF3" w:rsidRPr="00C96BF3">
              <w:t>nly detailed interventions that are compared across treatment modalities or that integrate an interdisciplinary approach to</w:t>
            </w:r>
            <w:r>
              <w:t xml:space="preserve"> LPV</w:t>
            </w:r>
            <w:r w:rsidR="00C96BF3" w:rsidRPr="00C96BF3">
              <w:t xml:space="preserve"> manag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0D01C" w14:textId="3EB2E561" w:rsidR="00C96BF3" w:rsidRPr="00C96BF3" w:rsidRDefault="00951AEB" w:rsidP="00AC33CF">
            <w:pPr>
              <w:spacing w:after="0"/>
            </w:pPr>
            <w:r w:rsidRPr="00951AEB">
              <w:t>Design studies with appropriate comparators and blinded assessors to strengthen evidence</w:t>
            </w:r>
          </w:p>
        </w:tc>
      </w:tr>
      <w:tr w:rsidR="00C130DA" w:rsidRPr="00C96BF3" w14:paraId="6D23039F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EE7A7" w14:textId="77777777" w:rsidR="00C96BF3" w:rsidRPr="00C96BF3" w:rsidRDefault="00C96BF3" w:rsidP="00AC33CF">
            <w:pPr>
              <w:spacing w:after="0"/>
            </w:pPr>
            <w:r w:rsidRPr="00C96BF3">
              <w:t>Leusink et al., 2018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9F519" w14:textId="77777777" w:rsidR="00C96BF3" w:rsidRPr="00C96BF3" w:rsidRDefault="00C96BF3" w:rsidP="00AC33CF">
            <w:pPr>
              <w:spacing w:after="0"/>
            </w:pPr>
            <w:r w:rsidRPr="00C96BF3">
              <w:t>Systematic Review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C6445" w14:textId="77777777" w:rsidR="00C96BF3" w:rsidRPr="00C96BF3" w:rsidRDefault="00C96BF3" w:rsidP="00AC33CF">
            <w:pPr>
              <w:spacing w:after="0"/>
            </w:pPr>
            <w:r w:rsidRPr="00C96BF3">
              <w:t>To systematically review the literature on the relationship between VVC and PV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FA101" w14:textId="1C2ADE92" w:rsidR="00C96BF3" w:rsidRPr="00C96BF3" w:rsidRDefault="00C96BF3" w:rsidP="00AC33CF">
            <w:pPr>
              <w:spacing w:after="0"/>
            </w:pPr>
            <w:r w:rsidRPr="00C96BF3">
              <w:t xml:space="preserve">Cohort and case-control studies comparing women with PVD to healthy controls regarding a history of </w:t>
            </w:r>
            <w:r w:rsidR="009B0334">
              <w:t>VV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0799A" w14:textId="295FCFD4" w:rsidR="00C96BF3" w:rsidRPr="00C96BF3" w:rsidRDefault="00C96BF3" w:rsidP="00AC33CF">
            <w:pPr>
              <w:spacing w:after="0"/>
            </w:pPr>
            <w:r w:rsidRPr="00C96BF3">
              <w:t>Women with PVD are more likely to report a history of VV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56A57F" w14:textId="77777777" w:rsidR="00480F47" w:rsidRDefault="00C96BF3" w:rsidP="00C130DA">
            <w:pPr>
              <w:pStyle w:val="ListParagraph"/>
              <w:numPr>
                <w:ilvl w:val="0"/>
                <w:numId w:val="19"/>
              </w:numPr>
              <w:spacing w:after="0"/>
              <w:ind w:left="228" w:hanging="228"/>
            </w:pPr>
            <w:r w:rsidRPr="00C96BF3">
              <w:t xml:space="preserve">The </w:t>
            </w:r>
            <w:r w:rsidR="00480F47">
              <w:t xml:space="preserve">methodological and clinical </w:t>
            </w:r>
            <w:r w:rsidRPr="00C96BF3">
              <w:t xml:space="preserve">heterogeneity </w:t>
            </w:r>
            <w:r w:rsidR="00480F47">
              <w:t xml:space="preserve">of included studies </w:t>
            </w:r>
            <w:r w:rsidRPr="00C96BF3">
              <w:t>pre</w:t>
            </w:r>
            <w:r w:rsidR="00480F47">
              <w:t>cluded</w:t>
            </w:r>
            <w:r w:rsidRPr="00C96BF3">
              <w:t xml:space="preserve"> a meta-analysis</w:t>
            </w:r>
          </w:p>
          <w:p w14:paraId="5A560BC5" w14:textId="7643922F" w:rsidR="00C96BF3" w:rsidRPr="00C96BF3" w:rsidRDefault="00BA525F" w:rsidP="00C130DA">
            <w:pPr>
              <w:pStyle w:val="ListParagraph"/>
              <w:numPr>
                <w:ilvl w:val="0"/>
                <w:numId w:val="19"/>
              </w:numPr>
              <w:spacing w:after="0"/>
              <w:ind w:left="228" w:hanging="228"/>
            </w:pPr>
            <w:r>
              <w:t xml:space="preserve">Primary studies relied on </w:t>
            </w:r>
            <w:r w:rsidR="001177B4" w:rsidRPr="00C96BF3">
              <w:t>self-report</w:t>
            </w:r>
            <w:r>
              <w:t>s of</w:t>
            </w:r>
            <w:r w:rsidR="001177B4" w:rsidRPr="00C96BF3">
              <w:t xml:space="preserve"> VVC</w:t>
            </w:r>
            <w:r>
              <w:t>, thereby limiting</w:t>
            </w:r>
            <w:r w:rsidR="009F5601">
              <w:t xml:space="preserve"> conclus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09E70" w14:textId="77777777" w:rsidR="00C96BF3" w:rsidRDefault="00F83297" w:rsidP="00AC33CF">
            <w:pPr>
              <w:pStyle w:val="ListParagraph"/>
              <w:numPr>
                <w:ilvl w:val="0"/>
                <w:numId w:val="15"/>
              </w:numPr>
              <w:spacing w:after="0"/>
              <w:ind w:left="308" w:hanging="283"/>
            </w:pPr>
            <w:r w:rsidRPr="00F83297">
              <w:t>Conduct large cohort studies</w:t>
            </w:r>
            <w:r>
              <w:t xml:space="preserve"> </w:t>
            </w:r>
            <w:r w:rsidR="00C96BF3" w:rsidRPr="00C96BF3">
              <w:t>o</w:t>
            </w:r>
            <w:r>
              <w:t>f</w:t>
            </w:r>
            <w:r w:rsidR="00C96BF3" w:rsidRPr="00C96BF3">
              <w:t xml:space="preserve"> women with VVC to assess PVD incidence, including immunocompromised patients and those without VVC, while adjusting for sexual behaviour </w:t>
            </w:r>
          </w:p>
          <w:p w14:paraId="320E641A" w14:textId="16571697" w:rsidR="001057EA" w:rsidRPr="00C96BF3" w:rsidRDefault="001057EA" w:rsidP="00AC33CF">
            <w:pPr>
              <w:pStyle w:val="ListParagraph"/>
              <w:numPr>
                <w:ilvl w:val="0"/>
                <w:numId w:val="15"/>
              </w:numPr>
              <w:spacing w:after="0"/>
              <w:ind w:left="308" w:hanging="283"/>
            </w:pPr>
            <w:r>
              <w:t>H</w:t>
            </w:r>
            <w:r w:rsidRPr="001057EA">
              <w:t xml:space="preserve">ealthcare providers </w:t>
            </w:r>
            <w:r>
              <w:t xml:space="preserve">could </w:t>
            </w:r>
            <w:r w:rsidRPr="001057EA">
              <w:t xml:space="preserve">consider </w:t>
            </w:r>
            <w:r>
              <w:t xml:space="preserve">a diagnosis of </w:t>
            </w:r>
            <w:r w:rsidRPr="001057EA">
              <w:t>PVD in women with self-reported VVC</w:t>
            </w:r>
          </w:p>
        </w:tc>
      </w:tr>
      <w:tr w:rsidR="00C130DA" w:rsidRPr="00C96BF3" w14:paraId="57479509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EE438" w14:textId="77777777" w:rsidR="00C96BF3" w:rsidRPr="00C96BF3" w:rsidRDefault="00C96BF3" w:rsidP="00AC33CF">
            <w:pPr>
              <w:spacing w:after="0"/>
            </w:pPr>
            <w:r w:rsidRPr="00C96BF3">
              <w:lastRenderedPageBreak/>
              <w:t>Chisari et al., 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6231E" w14:textId="77777777" w:rsidR="00C96BF3" w:rsidRPr="00C96BF3" w:rsidRDefault="00C96BF3" w:rsidP="00AC33CF">
            <w:pPr>
              <w:spacing w:after="0"/>
            </w:pPr>
            <w:r w:rsidRPr="00C96BF3">
              <w:t>Systematic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E0997" w14:textId="23C646D9" w:rsidR="00C96BF3" w:rsidRPr="00C96BF3" w:rsidRDefault="009458C8" w:rsidP="00AC33CF">
            <w:pPr>
              <w:spacing w:after="0"/>
            </w:pPr>
            <w:r w:rsidRPr="009458C8">
              <w:t xml:space="preserve">To identify </w:t>
            </w:r>
            <w:r>
              <w:t xml:space="preserve">and evaluate </w:t>
            </w:r>
            <w:r w:rsidRPr="009458C8">
              <w:t>psychosocial factors affecting pain and sexual outcomes in vulvodynia and propose a psychosocial 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2E1F0" w14:textId="7D9F2D70" w:rsidR="00C96BF3" w:rsidRPr="00C96BF3" w:rsidRDefault="00C96BF3" w:rsidP="00AC33CF">
            <w:pPr>
              <w:spacing w:after="0"/>
            </w:pPr>
            <w:r w:rsidRPr="00C96BF3">
              <w:t>Observational</w:t>
            </w:r>
            <w:r w:rsidR="009458C8">
              <w:t xml:space="preserve"> </w:t>
            </w:r>
            <w:r w:rsidRPr="00C96BF3">
              <w:t>/</w:t>
            </w:r>
            <w:r w:rsidR="009458C8">
              <w:t xml:space="preserve"> </w:t>
            </w:r>
            <w:r w:rsidRPr="00C96BF3">
              <w:t>experimental studies reporting on association</w:t>
            </w:r>
            <w:r w:rsidR="009458C8">
              <w:t>s</w:t>
            </w:r>
            <w:r w:rsidRPr="00C96BF3">
              <w:t xml:space="preserve"> between psychosocial factors and pain</w:t>
            </w:r>
            <w:r w:rsidR="009458C8">
              <w:t xml:space="preserve"> </w:t>
            </w:r>
            <w:r w:rsidRPr="00C96BF3">
              <w:t>/</w:t>
            </w:r>
            <w:r w:rsidR="009458C8">
              <w:t xml:space="preserve"> </w:t>
            </w:r>
            <w:r w:rsidRPr="00C96BF3">
              <w:t>sexual outcomes in adult women with PV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2863C" w14:textId="77777777" w:rsidR="00C96BF3" w:rsidRPr="00C96BF3" w:rsidRDefault="00C96BF3" w:rsidP="00AC33CF">
            <w:pPr>
              <w:spacing w:after="0"/>
            </w:pPr>
            <w:r w:rsidRPr="00C96BF3">
              <w:t>Anxiety, depression, and intimacy factors are linked to pain and sexual functioning in PVD, but limited data prevents the development of a psychosocial 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CE18F" w14:textId="6915E6BD" w:rsidR="001A5C2C" w:rsidRDefault="00C96BF3" w:rsidP="00AC33CF">
            <w:pPr>
              <w:pStyle w:val="ListParagraph"/>
              <w:numPr>
                <w:ilvl w:val="0"/>
                <w:numId w:val="16"/>
              </w:numPr>
              <w:spacing w:after="0"/>
              <w:ind w:left="240" w:hanging="240"/>
            </w:pPr>
            <w:r w:rsidRPr="00C96BF3">
              <w:t xml:space="preserve">The relationships among factors are unclear due to cross-sectional studies </w:t>
            </w:r>
          </w:p>
          <w:p w14:paraId="12D481AB" w14:textId="55726A82" w:rsidR="00C96BF3" w:rsidRPr="00C96BF3" w:rsidRDefault="00C96BF3" w:rsidP="00AC33CF">
            <w:pPr>
              <w:pStyle w:val="ListParagraph"/>
              <w:numPr>
                <w:ilvl w:val="0"/>
                <w:numId w:val="16"/>
              </w:numPr>
              <w:spacing w:after="0"/>
              <w:ind w:left="240" w:hanging="240"/>
            </w:pPr>
            <w:r w:rsidRPr="00C96BF3">
              <w:t>Research is limited to Canada and women aged 18–45, with a lack of psychological theory and generally low-to-medium study qu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F36BD" w14:textId="5F79BA50" w:rsidR="00C96BF3" w:rsidRPr="00C96BF3" w:rsidRDefault="0020608A" w:rsidP="00AC33CF">
            <w:pPr>
              <w:spacing w:after="0"/>
            </w:pPr>
            <w:r w:rsidRPr="0020608A">
              <w:t>Explore psychosocial factors in generali</w:t>
            </w:r>
            <w:r w:rsidR="00EF6E99">
              <w:t>s</w:t>
            </w:r>
            <w:r w:rsidRPr="0020608A">
              <w:t>ed vulvodynia</w:t>
            </w:r>
            <w:r w:rsidR="00EF6E99">
              <w:t>, considering</w:t>
            </w:r>
            <w:r w:rsidR="00EF6E99" w:rsidRPr="00C96BF3">
              <w:t xml:space="preserve"> differences across vulvodynia subsets</w:t>
            </w:r>
            <w:r w:rsidR="00EF6E99">
              <w:t>,</w:t>
            </w:r>
            <w:r w:rsidRPr="0020608A">
              <w:t xml:space="preserve"> and test tailored, theory-based treatments</w:t>
            </w:r>
          </w:p>
          <w:p w14:paraId="1463E4A7" w14:textId="77777777" w:rsidR="00C96BF3" w:rsidRPr="00C96BF3" w:rsidRDefault="00C96BF3" w:rsidP="00AC33CF">
            <w:pPr>
              <w:spacing w:after="0"/>
            </w:pPr>
          </w:p>
        </w:tc>
      </w:tr>
      <w:tr w:rsidR="00C130DA" w:rsidRPr="00C96BF3" w14:paraId="7F33ECAE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D6736" w14:textId="77777777" w:rsidR="00C96BF3" w:rsidRPr="00C96BF3" w:rsidRDefault="00C96BF3" w:rsidP="00AC33CF">
            <w:pPr>
              <w:spacing w:after="0"/>
            </w:pPr>
            <w:r w:rsidRPr="00C96BF3">
              <w:t>Shallcross et al., 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D86DE" w14:textId="77777777" w:rsidR="00C96BF3" w:rsidRPr="00C96BF3" w:rsidRDefault="00C96BF3" w:rsidP="00AC33CF">
            <w:pPr>
              <w:spacing w:after="0"/>
            </w:pPr>
            <w:r w:rsidRPr="00C96BF3">
              <w:t>Systematic Review and Meta-Ethnography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BBD0E" w14:textId="77777777" w:rsidR="00C96BF3" w:rsidRPr="00C96BF3" w:rsidRDefault="00C96BF3" w:rsidP="00AC33CF">
            <w:pPr>
              <w:spacing w:after="0"/>
            </w:pPr>
            <w:r w:rsidRPr="00C96BF3">
              <w:t>To explore, analyse, and summarise the experiences of women living with vulvody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083B9" w14:textId="40C0F65A" w:rsidR="00C96BF3" w:rsidRPr="00C96BF3" w:rsidRDefault="00C96BF3" w:rsidP="00AC33CF">
            <w:pPr>
              <w:spacing w:after="0"/>
            </w:pPr>
            <w:r w:rsidRPr="00C96BF3">
              <w:t>Qualitative studies on vulvodynia</w:t>
            </w:r>
            <w:r w:rsidR="00EF6E99">
              <w:t xml:space="preserve"> </w:t>
            </w:r>
            <w:r w:rsidRPr="00C96BF3">
              <w:t>/</w:t>
            </w:r>
            <w:r w:rsidR="00EF6E99">
              <w:t xml:space="preserve"> </w:t>
            </w:r>
            <w:proofErr w:type="spellStart"/>
            <w:r w:rsidRPr="00C96BF3">
              <w:t>vestibulodynia</w:t>
            </w:r>
            <w:proofErr w:type="spellEnd"/>
            <w:r w:rsidRPr="00C96BF3">
              <w:t xml:space="preserve"> experi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A2E8B" w14:textId="06AFBA27" w:rsidR="00C96BF3" w:rsidRPr="00C96BF3" w:rsidRDefault="007129DE" w:rsidP="00AC33CF">
            <w:pPr>
              <w:spacing w:after="0"/>
            </w:pPr>
            <w:r w:rsidRPr="007129DE">
              <w:t>Psychological difficulties and social challenges are consistently reported</w:t>
            </w:r>
            <w: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F3DBD" w14:textId="5B2B4DCD" w:rsidR="00C96BF3" w:rsidRPr="00C96BF3" w:rsidRDefault="00733B02" w:rsidP="00AC33CF">
            <w:pPr>
              <w:spacing w:after="0"/>
            </w:pPr>
            <w:r w:rsidRPr="00733B02">
              <w:t>Exclusion of non-English studies and lack of partner perspectives</w:t>
            </w:r>
            <w:r w:rsidR="00C96BF3" w:rsidRPr="00C96BF3">
              <w:t> </w:t>
            </w:r>
          </w:p>
          <w:p w14:paraId="21A03A01" w14:textId="77777777" w:rsidR="00C96BF3" w:rsidRPr="00C96BF3" w:rsidRDefault="00C96BF3" w:rsidP="00AC33CF">
            <w:pPr>
              <w:spacing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DF0A3" w14:textId="352B840E" w:rsidR="00C96BF3" w:rsidRPr="00C96BF3" w:rsidRDefault="00733B02" w:rsidP="00AC33CF">
            <w:pPr>
              <w:spacing w:after="0"/>
            </w:pPr>
            <w:r w:rsidRPr="00733B02">
              <w:t xml:space="preserve">Include diverse ethnic, cultural, and sexual orientation groups in </w:t>
            </w:r>
            <w:r>
              <w:t xml:space="preserve">future </w:t>
            </w:r>
            <w:r w:rsidRPr="00733B02">
              <w:t>research</w:t>
            </w:r>
            <w:r w:rsidR="00C96BF3" w:rsidRPr="00C96BF3">
              <w:t> </w:t>
            </w:r>
          </w:p>
          <w:p w14:paraId="4F656080" w14:textId="77777777" w:rsidR="00C96BF3" w:rsidRPr="00C96BF3" w:rsidRDefault="00C96BF3" w:rsidP="00AC33CF">
            <w:pPr>
              <w:spacing w:after="0"/>
            </w:pPr>
          </w:p>
        </w:tc>
      </w:tr>
      <w:tr w:rsidR="00C130DA" w:rsidRPr="00C96BF3" w14:paraId="0E045B6B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BDBC8" w14:textId="77777777" w:rsidR="00C96BF3" w:rsidRPr="00C96BF3" w:rsidRDefault="00C96BF3" w:rsidP="00AC33CF">
            <w:pPr>
              <w:spacing w:after="0"/>
            </w:pPr>
            <w:proofErr w:type="spellStart"/>
            <w:r w:rsidRPr="00C96BF3">
              <w:t>Niedenfuehr</w:t>
            </w:r>
            <w:proofErr w:type="spellEnd"/>
            <w:r w:rsidRPr="00C96BF3">
              <w:t xml:space="preserve"> et al., 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B31D8" w14:textId="77777777" w:rsidR="00C96BF3" w:rsidRPr="00C96BF3" w:rsidRDefault="00C96BF3" w:rsidP="00AC33CF">
            <w:pPr>
              <w:spacing w:after="0"/>
            </w:pPr>
            <w:r w:rsidRPr="00C96BF3">
              <w:t>Scoping Review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3E910" w14:textId="07DAF601" w:rsidR="00C96BF3" w:rsidRPr="00C96BF3" w:rsidRDefault="00C96BF3" w:rsidP="00AC33CF">
            <w:pPr>
              <w:spacing w:after="0"/>
            </w:pPr>
            <w:r w:rsidRPr="00C96BF3">
              <w:t xml:space="preserve">To synthesise and analyse emerging literature </w:t>
            </w:r>
            <w:r w:rsidR="00C077D5">
              <w:t>describing the</w:t>
            </w:r>
            <w:r w:rsidRPr="00C96BF3">
              <w:t xml:space="preserve"> psychosocial barriers</w:t>
            </w:r>
            <w:r w:rsidR="00C077D5">
              <w:t xml:space="preserve"> that</w:t>
            </w:r>
            <w:r w:rsidRPr="00C96BF3">
              <w:t xml:space="preserve"> exist for people with vulvodynia</w:t>
            </w:r>
            <w:r w:rsidR="00C077D5">
              <w:t xml:space="preserve"> </w:t>
            </w:r>
            <w:r w:rsidRPr="00C96BF3">
              <w:t>/</w:t>
            </w:r>
            <w:r w:rsidR="00C077D5">
              <w:t xml:space="preserve"> </w:t>
            </w:r>
            <w:r w:rsidRPr="00C96BF3">
              <w:t>PV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0CA21" w14:textId="19785F87" w:rsidR="00C96BF3" w:rsidRPr="00C96BF3" w:rsidRDefault="0023122B" w:rsidP="00AC33CF">
            <w:pPr>
              <w:spacing w:after="0"/>
            </w:pPr>
            <w:r w:rsidRPr="0023122B">
              <w:t>Studies on physical, psychological, and interpersonal barriers</w:t>
            </w:r>
            <w:r w:rsidRPr="0023122B"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71A1F" w14:textId="3B849957" w:rsidR="00C96BF3" w:rsidRPr="00C96BF3" w:rsidRDefault="00C96BF3" w:rsidP="00AC33CF">
            <w:pPr>
              <w:spacing w:after="0"/>
            </w:pPr>
            <w:r w:rsidRPr="00C96BF3">
              <w:t xml:space="preserve">Psychosocial </w:t>
            </w:r>
            <w:r w:rsidR="00E55C7D">
              <w:t xml:space="preserve">and environmental </w:t>
            </w:r>
            <w:r w:rsidRPr="00C96BF3">
              <w:t>barriers</w:t>
            </w:r>
            <w:r w:rsidR="00E55C7D">
              <w:t xml:space="preserve"> and</w:t>
            </w:r>
            <w:r w:rsidRPr="00C96BF3">
              <w:t xml:space="preserve"> structural determinants</w:t>
            </w:r>
            <w:r w:rsidR="00AB58F6">
              <w:t xml:space="preserve"> – </w:t>
            </w:r>
            <w:r w:rsidRPr="00C96BF3">
              <w:t>such</w:t>
            </w:r>
            <w:r w:rsidR="00AB58F6">
              <w:t xml:space="preserve"> </w:t>
            </w:r>
            <w:r w:rsidRPr="00C96BF3">
              <w:t>as delayed diagnosis, low health literacy, cost, transportation, and racial disparities</w:t>
            </w:r>
            <w:r w:rsidR="00AB58F6">
              <w:t xml:space="preserve"> – </w:t>
            </w:r>
            <w:r w:rsidRPr="00C96BF3">
              <w:t>adversely affected individuals with vulvody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5953A" w14:textId="3C835815" w:rsidR="00B400C1" w:rsidRDefault="00B400C1" w:rsidP="00AC33CF">
            <w:pPr>
              <w:pStyle w:val="ListParagraph"/>
              <w:numPr>
                <w:ilvl w:val="0"/>
                <w:numId w:val="17"/>
              </w:numPr>
              <w:spacing w:after="0"/>
              <w:ind w:left="240" w:hanging="240"/>
            </w:pPr>
            <w:r>
              <w:t>Studies mainly f</w:t>
            </w:r>
            <w:r w:rsidRPr="00B400C1">
              <w:t>ocused on US/Canada</w:t>
            </w:r>
            <w:r w:rsidRPr="00B400C1">
              <w:t xml:space="preserve"> </w:t>
            </w:r>
          </w:p>
          <w:p w14:paraId="0479A771" w14:textId="626A0D54" w:rsidR="00CD736C" w:rsidRDefault="00CD736C" w:rsidP="00AC33CF">
            <w:pPr>
              <w:pStyle w:val="ListParagraph"/>
              <w:numPr>
                <w:ilvl w:val="0"/>
                <w:numId w:val="17"/>
              </w:numPr>
              <w:spacing w:after="0"/>
              <w:ind w:left="240" w:hanging="240"/>
            </w:pPr>
            <w:r>
              <w:t xml:space="preserve">Limited representation of severe cases </w:t>
            </w:r>
          </w:p>
          <w:p w14:paraId="5970475E" w14:textId="77777777" w:rsidR="00193200" w:rsidRDefault="00193200" w:rsidP="00AC33CF">
            <w:pPr>
              <w:pStyle w:val="ListParagraph"/>
              <w:numPr>
                <w:ilvl w:val="0"/>
                <w:numId w:val="17"/>
              </w:numPr>
              <w:spacing w:after="0"/>
              <w:ind w:left="240" w:hanging="240"/>
            </w:pPr>
            <w:r>
              <w:t>C</w:t>
            </w:r>
            <w:r w:rsidR="00C96BF3" w:rsidRPr="00C96BF3">
              <w:t>ross-sectional</w:t>
            </w:r>
            <w:r>
              <w:t xml:space="preserve"> study designs </w:t>
            </w:r>
          </w:p>
          <w:p w14:paraId="3091F1B4" w14:textId="161E9D11" w:rsidR="00C96BF3" w:rsidRPr="00C96BF3" w:rsidRDefault="005602DD" w:rsidP="00AC33CF">
            <w:pPr>
              <w:pStyle w:val="ListParagraph"/>
              <w:numPr>
                <w:ilvl w:val="0"/>
                <w:numId w:val="17"/>
              </w:numPr>
              <w:spacing w:after="0"/>
              <w:ind w:left="240" w:hanging="240"/>
            </w:pPr>
            <w:r>
              <w:t xml:space="preserve">Limited discrimination between </w:t>
            </w:r>
            <w:r w:rsidRPr="00C96BF3">
              <w:t>generalised</w:t>
            </w:r>
            <w:r w:rsidR="00C96BF3" w:rsidRPr="00C96BF3">
              <w:t xml:space="preserve"> vulvodynia and PV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24315" w14:textId="2216A031" w:rsidR="00C96BF3" w:rsidRPr="00C96BF3" w:rsidRDefault="00E21434" w:rsidP="00AC33CF">
            <w:pPr>
              <w:spacing w:after="0"/>
            </w:pPr>
            <w:r w:rsidRPr="00E21434">
              <w:t>Broaden research scope to include abstracts, dissertations, and other reviews</w:t>
            </w:r>
          </w:p>
        </w:tc>
      </w:tr>
      <w:tr w:rsidR="00C130DA" w:rsidRPr="00C96BF3" w14:paraId="4768846C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3C2BB" w14:textId="77777777" w:rsidR="00C96BF3" w:rsidRPr="00C96BF3" w:rsidRDefault="00C96BF3" w:rsidP="00AC33CF">
            <w:pPr>
              <w:spacing w:after="0"/>
            </w:pPr>
            <w:r w:rsidRPr="00C96BF3">
              <w:lastRenderedPageBreak/>
              <w:t>Dagostin Ferraz et al., 2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255E0" w14:textId="56899761" w:rsidR="00C96BF3" w:rsidRPr="00C96BF3" w:rsidRDefault="00C96BF3" w:rsidP="00AC33CF">
            <w:pPr>
              <w:spacing w:after="0"/>
            </w:pPr>
            <w:r w:rsidRPr="00C96BF3">
              <w:t xml:space="preserve">Systematic Review and </w:t>
            </w:r>
            <w:r w:rsidR="00E21434">
              <w:t>M</w:t>
            </w:r>
            <w:r w:rsidRPr="00C96BF3">
              <w:t>eta-</w:t>
            </w:r>
            <w:r w:rsidR="00E21434">
              <w:t>A</w:t>
            </w:r>
            <w:r w:rsidRPr="00C96BF3">
              <w:t>nalysi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55954" w14:textId="77777777" w:rsidR="00C96BF3" w:rsidRPr="00C96BF3" w:rsidRDefault="00C96BF3" w:rsidP="00AC33CF">
            <w:pPr>
              <w:spacing w:after="0"/>
            </w:pPr>
            <w:r w:rsidRPr="00C96BF3">
              <w:t>To assess the presence of anxiety, depression and somatisation in women with vulvody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0B505" w14:textId="77813DA0" w:rsidR="00C96BF3" w:rsidRPr="00C96BF3" w:rsidRDefault="00C96BF3" w:rsidP="00AC33CF">
            <w:pPr>
              <w:spacing w:after="0"/>
            </w:pPr>
            <w:r w:rsidRPr="00C96BF3">
              <w:t>Case-control and cross-sectional studies on vulvodynia and psychological symptom</w:t>
            </w:r>
            <w:r w:rsidR="00E21434"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D61EC" w14:textId="333257A0" w:rsidR="00C96BF3" w:rsidRPr="00C96BF3" w:rsidRDefault="00C96BF3" w:rsidP="00AC33CF">
            <w:pPr>
              <w:spacing w:after="0"/>
            </w:pPr>
            <w:r w:rsidRPr="00C96BF3">
              <w:t>Women with vulvodynia had higher anxiety, depression, and somati</w:t>
            </w:r>
            <w:r w:rsidR="00F94BAD">
              <w:t>s</w:t>
            </w:r>
            <w:r w:rsidRPr="00C96BF3">
              <w:t>ation</w:t>
            </w:r>
            <w:r w:rsidR="00F94BAD">
              <w:t xml:space="preserve"> scores</w:t>
            </w:r>
            <w:r w:rsidRPr="00C96BF3">
              <w:t xml:space="preserve"> when compared to women without vulvody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28428" w14:textId="77777777" w:rsidR="00C96BF3" w:rsidRPr="00C96BF3" w:rsidRDefault="00C96BF3" w:rsidP="00AC33CF">
            <w:pPr>
              <w:spacing w:after="0"/>
            </w:pPr>
            <w:r w:rsidRPr="00C96BF3">
              <w:t>Low methodological quality of the included stud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4E240" w14:textId="7BDF13F7" w:rsidR="00C96BF3" w:rsidRPr="00C96BF3" w:rsidRDefault="00C00BC2" w:rsidP="00AC33CF">
            <w:pPr>
              <w:spacing w:after="0"/>
            </w:pPr>
            <w:r w:rsidRPr="00C00BC2">
              <w:t>Improve study designs and address methodological limitations</w:t>
            </w:r>
          </w:p>
        </w:tc>
      </w:tr>
      <w:tr w:rsidR="00C130DA" w:rsidRPr="00C96BF3" w14:paraId="41CBA932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CEE8A" w14:textId="77777777" w:rsidR="00C96BF3" w:rsidRPr="00C96BF3" w:rsidRDefault="00C96BF3" w:rsidP="00AC33CF">
            <w:pPr>
              <w:spacing w:after="0"/>
            </w:pPr>
            <w:proofErr w:type="spellStart"/>
            <w:r w:rsidRPr="00C96BF3">
              <w:t>Mocini</w:t>
            </w:r>
            <w:proofErr w:type="spellEnd"/>
            <w:r w:rsidRPr="00C96BF3">
              <w:t xml:space="preserve"> et al., 2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7ECA9" w14:textId="77777777" w:rsidR="00C96BF3" w:rsidRPr="00C96BF3" w:rsidRDefault="00C96BF3" w:rsidP="00AC33CF">
            <w:pPr>
              <w:spacing w:after="0"/>
            </w:pPr>
            <w:r w:rsidRPr="00C96BF3">
              <w:t>Systematic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F0900" w14:textId="380DE40A" w:rsidR="00C96BF3" w:rsidRPr="00C96BF3" w:rsidRDefault="00C96BF3" w:rsidP="00AC33CF">
            <w:pPr>
              <w:spacing w:after="0"/>
            </w:pPr>
            <w:r w:rsidRPr="00C96BF3">
              <w:t xml:space="preserve">To review the evidence on the link between weight, nutrition, and metabolic disorders in vulvodyni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93DB6" w14:textId="063FBF66" w:rsidR="00C96BF3" w:rsidRPr="00C96BF3" w:rsidRDefault="00E57022" w:rsidP="00AC33CF">
            <w:pPr>
              <w:spacing w:after="0"/>
            </w:pPr>
            <w:r>
              <w:t>S</w:t>
            </w:r>
            <w:r w:rsidR="00C96BF3" w:rsidRPr="00C96BF3">
              <w:t xml:space="preserve">tudies on </w:t>
            </w:r>
            <w:r w:rsidR="00B81A8A">
              <w:t xml:space="preserve">vulvodynia that evaluated </w:t>
            </w:r>
            <w:r>
              <w:t>n</w:t>
            </w:r>
            <w:r w:rsidR="00C96BF3" w:rsidRPr="00C96BF3">
              <w:t xml:space="preserve">utritional and dietary aspects, </w:t>
            </w:r>
            <w:r>
              <w:t>b</w:t>
            </w:r>
            <w:r w:rsidR="00C96BF3" w:rsidRPr="00C96BF3">
              <w:t>ody mass index, and metabolic disord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13A91" w14:textId="7710048B" w:rsidR="00C96BF3" w:rsidRPr="00C96BF3" w:rsidRDefault="00C96BF3" w:rsidP="00AC33CF">
            <w:pPr>
              <w:spacing w:after="0"/>
            </w:pPr>
            <w:r w:rsidRPr="00C96BF3">
              <w:t xml:space="preserve">No conclusive </w:t>
            </w:r>
            <w:r w:rsidR="00B81A8A">
              <w:t>evidence</w:t>
            </w:r>
            <w:r w:rsidRPr="00C96BF3">
              <w:t xml:space="preserve"> regarding nutritional and metabolic </w:t>
            </w:r>
            <w:r w:rsidR="008F625E" w:rsidRPr="008F625E">
              <w:t>factors influencing vulvodynia onset or treat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0C981" w14:textId="77777777" w:rsidR="00C96BF3" w:rsidRPr="00C96BF3" w:rsidRDefault="00C96BF3" w:rsidP="00AC33CF">
            <w:pPr>
              <w:spacing w:after="0"/>
            </w:pPr>
            <w:r w:rsidRPr="00C96BF3">
              <w:t>Differences in sample sizes, measurement methods, and the inclusion of studies of fair quality, along with non-standardised terminology for vulvody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F4B62" w14:textId="48AD83CD" w:rsidR="00C96BF3" w:rsidRPr="00C96BF3" w:rsidRDefault="008F625E" w:rsidP="00AC33CF">
            <w:pPr>
              <w:spacing w:after="0"/>
            </w:pPr>
            <w:r>
              <w:t>Collect f</w:t>
            </w:r>
            <w:r w:rsidR="00C96BF3" w:rsidRPr="00C96BF3">
              <w:t xml:space="preserve">urther data </w:t>
            </w:r>
            <w:r w:rsidR="008232A1">
              <w:t>to understand</w:t>
            </w:r>
            <w:r w:rsidR="00C96BF3" w:rsidRPr="00C96BF3">
              <w:t xml:space="preserve"> the relationship between vulvodynia and metabolic and nutritional </w:t>
            </w:r>
            <w:r w:rsidR="008232A1">
              <w:t>factors</w:t>
            </w:r>
          </w:p>
        </w:tc>
      </w:tr>
      <w:tr w:rsidR="00C130DA" w:rsidRPr="00C96BF3" w14:paraId="75E839F1" w14:textId="77777777" w:rsidTr="00C130DA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6BEA7" w14:textId="77777777" w:rsidR="00C96BF3" w:rsidRPr="00C96BF3" w:rsidRDefault="00C96BF3" w:rsidP="00AC33CF">
            <w:pPr>
              <w:spacing w:after="0"/>
            </w:pPr>
            <w:r w:rsidRPr="00C96BF3">
              <w:t>Loganathan et al., 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CDE31" w14:textId="77777777" w:rsidR="00C96BF3" w:rsidRPr="00C96BF3" w:rsidRDefault="00C96BF3" w:rsidP="00AC33CF">
            <w:pPr>
              <w:spacing w:after="0"/>
            </w:pPr>
            <w:r w:rsidRPr="00C96BF3">
              <w:t>Systematic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4C940" w14:textId="77777777" w:rsidR="00C96BF3" w:rsidRPr="00C96BF3" w:rsidRDefault="00C96BF3" w:rsidP="00AC33CF">
            <w:pPr>
              <w:spacing w:after="0"/>
            </w:pPr>
            <w:r w:rsidRPr="00C96BF3">
              <w:t>To evaluate the quality of online medical information about vulvodynia targeted at pati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99914" w14:textId="4657B6B1" w:rsidR="00C96BF3" w:rsidRPr="00C96BF3" w:rsidRDefault="00C96BF3" w:rsidP="00AC33CF">
            <w:pPr>
              <w:spacing w:after="0"/>
            </w:pPr>
            <w:r w:rsidRPr="00C96BF3">
              <w:t>Web pages relat</w:t>
            </w:r>
            <w:r w:rsidR="00F62221">
              <w:t>ed</w:t>
            </w:r>
            <w:r w:rsidRPr="00C96BF3">
              <w:t xml:space="preserve"> to vulvodyni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285C8" w14:textId="77777777" w:rsidR="00C96BF3" w:rsidRPr="00C96BF3" w:rsidRDefault="00C96BF3" w:rsidP="00AC33CF">
            <w:pPr>
              <w:spacing w:after="0"/>
            </w:pPr>
            <w:r w:rsidRPr="00C96BF3">
              <w:t>Most online vulvodynia resources found through search engines are not clinician-endorsed, as they lack readability and accuracy, raising concerns about their safety and effective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32A9D" w14:textId="6900D3B1" w:rsidR="00C96BF3" w:rsidRPr="00C96BF3" w:rsidRDefault="00B00EEB" w:rsidP="00AC33CF">
            <w:pPr>
              <w:spacing w:after="0"/>
            </w:pPr>
            <w:r w:rsidRPr="00B00EEB">
              <w:t xml:space="preserve">Focused on English-language pages and </w:t>
            </w:r>
            <w:r>
              <w:t xml:space="preserve">the </w:t>
            </w:r>
            <w:r w:rsidRPr="00B00EEB">
              <w:t>first three pages of search resul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E0B3E" w14:textId="72DB1787" w:rsidR="001E612E" w:rsidRDefault="00EE10D0" w:rsidP="00AC33CF">
            <w:pPr>
              <w:pStyle w:val="ListParagraph"/>
              <w:numPr>
                <w:ilvl w:val="0"/>
                <w:numId w:val="18"/>
              </w:numPr>
              <w:spacing w:after="0"/>
              <w:ind w:left="308" w:hanging="283"/>
            </w:pPr>
            <w:r>
              <w:t>Conduct</w:t>
            </w:r>
            <w:r w:rsidR="00C96BF3" w:rsidRPr="00C96BF3">
              <w:t xml:space="preserve"> qualitative </w:t>
            </w:r>
            <w:r>
              <w:t>research</w:t>
            </w:r>
            <w:r w:rsidR="00C96BF3" w:rsidRPr="00C96BF3">
              <w:t xml:space="preserve"> with patient groups to </w:t>
            </w:r>
            <w:r w:rsidR="001E612E">
              <w:t xml:space="preserve">understand their </w:t>
            </w:r>
            <w:r w:rsidR="001B6456">
              <w:t xml:space="preserve">perceptions and </w:t>
            </w:r>
            <w:r w:rsidR="001E612E">
              <w:t>experiences with</w:t>
            </w:r>
            <w:r w:rsidR="001B6456">
              <w:t xml:space="preserve"> </w:t>
            </w:r>
            <w:r w:rsidR="001B6456" w:rsidRPr="00C96BF3">
              <w:t>online vulvodynia information</w:t>
            </w:r>
            <w:r w:rsidR="00AC33CF">
              <w:t>, including</w:t>
            </w:r>
            <w:r w:rsidR="001B6456" w:rsidRPr="00C96BF3">
              <w:t xml:space="preserve"> </w:t>
            </w:r>
            <w:r w:rsidR="001B6456" w:rsidRPr="00C96BF3">
              <w:t>its impact on their interactions with clinicians and healthcare decision-making</w:t>
            </w:r>
          </w:p>
          <w:p w14:paraId="0C06A4AD" w14:textId="7AAAF56F" w:rsidR="00C96BF3" w:rsidRPr="00C96BF3" w:rsidRDefault="00AC33CF" w:rsidP="00AC33CF">
            <w:pPr>
              <w:pStyle w:val="ListParagraph"/>
              <w:numPr>
                <w:ilvl w:val="0"/>
                <w:numId w:val="18"/>
              </w:numPr>
              <w:spacing w:after="0"/>
              <w:ind w:left="308" w:hanging="283"/>
            </w:pPr>
            <w:r w:rsidRPr="00AC33CF">
              <w:t>Incorporate patient feedback on online information to improve quality and usability</w:t>
            </w:r>
          </w:p>
        </w:tc>
      </w:tr>
    </w:tbl>
    <w:p w14:paraId="34FE639B" w14:textId="77777777" w:rsidR="00A526DD" w:rsidRDefault="00A526DD" w:rsidP="00AC33CF">
      <w:pPr>
        <w:spacing w:after="0"/>
      </w:pPr>
    </w:p>
    <w:sectPr w:rsidR="00A526DD" w:rsidSect="00C96BF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27854"/>
    <w:multiLevelType w:val="multilevel"/>
    <w:tmpl w:val="045C7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EA03FF"/>
    <w:multiLevelType w:val="hybridMultilevel"/>
    <w:tmpl w:val="15EC446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886C1E"/>
    <w:multiLevelType w:val="hybridMultilevel"/>
    <w:tmpl w:val="333E4B6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F47D30"/>
    <w:multiLevelType w:val="multilevel"/>
    <w:tmpl w:val="B9C2D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5D7EEE"/>
    <w:multiLevelType w:val="hybridMultilevel"/>
    <w:tmpl w:val="9FD66D2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AA4BB1"/>
    <w:multiLevelType w:val="hybridMultilevel"/>
    <w:tmpl w:val="0D7A5F2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0729D0"/>
    <w:multiLevelType w:val="multilevel"/>
    <w:tmpl w:val="B462A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0024152"/>
    <w:multiLevelType w:val="hybridMultilevel"/>
    <w:tmpl w:val="70889F6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1B077D"/>
    <w:multiLevelType w:val="hybridMultilevel"/>
    <w:tmpl w:val="CAAE1A8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501D36"/>
    <w:multiLevelType w:val="hybridMultilevel"/>
    <w:tmpl w:val="A860DD7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984908"/>
    <w:multiLevelType w:val="hybridMultilevel"/>
    <w:tmpl w:val="01382A1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CD0A15"/>
    <w:multiLevelType w:val="hybridMultilevel"/>
    <w:tmpl w:val="DB68A10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CF7894"/>
    <w:multiLevelType w:val="multilevel"/>
    <w:tmpl w:val="37182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31000CB"/>
    <w:multiLevelType w:val="hybridMultilevel"/>
    <w:tmpl w:val="39F2657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F262B5"/>
    <w:multiLevelType w:val="hybridMultilevel"/>
    <w:tmpl w:val="F50A03B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655240"/>
    <w:multiLevelType w:val="hybridMultilevel"/>
    <w:tmpl w:val="6BCE5C1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1768DA"/>
    <w:multiLevelType w:val="multilevel"/>
    <w:tmpl w:val="9C84D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9494794"/>
    <w:multiLevelType w:val="hybridMultilevel"/>
    <w:tmpl w:val="779628B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D5485A"/>
    <w:multiLevelType w:val="multilevel"/>
    <w:tmpl w:val="E82A3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73464534">
    <w:abstractNumId w:val="3"/>
  </w:num>
  <w:num w:numId="2" w16cid:durableId="613446059">
    <w:abstractNumId w:val="6"/>
  </w:num>
  <w:num w:numId="3" w16cid:durableId="1304654660">
    <w:abstractNumId w:val="16"/>
  </w:num>
  <w:num w:numId="4" w16cid:durableId="48653475">
    <w:abstractNumId w:val="12"/>
  </w:num>
  <w:num w:numId="5" w16cid:durableId="1275165103">
    <w:abstractNumId w:val="0"/>
  </w:num>
  <w:num w:numId="6" w16cid:durableId="1171024411">
    <w:abstractNumId w:val="18"/>
  </w:num>
  <w:num w:numId="7" w16cid:durableId="1957448633">
    <w:abstractNumId w:val="7"/>
  </w:num>
  <w:num w:numId="8" w16cid:durableId="97650699">
    <w:abstractNumId w:val="11"/>
  </w:num>
  <w:num w:numId="9" w16cid:durableId="264651943">
    <w:abstractNumId w:val="14"/>
  </w:num>
  <w:num w:numId="10" w16cid:durableId="415709694">
    <w:abstractNumId w:val="2"/>
  </w:num>
  <w:num w:numId="11" w16cid:durableId="1965308715">
    <w:abstractNumId w:val="5"/>
  </w:num>
  <w:num w:numId="12" w16cid:durableId="563226327">
    <w:abstractNumId w:val="4"/>
  </w:num>
  <w:num w:numId="13" w16cid:durableId="1538228129">
    <w:abstractNumId w:val="1"/>
  </w:num>
  <w:num w:numId="14" w16cid:durableId="829637862">
    <w:abstractNumId w:val="17"/>
  </w:num>
  <w:num w:numId="15" w16cid:durableId="880481692">
    <w:abstractNumId w:val="10"/>
  </w:num>
  <w:num w:numId="16" w16cid:durableId="111170907">
    <w:abstractNumId w:val="9"/>
  </w:num>
  <w:num w:numId="17" w16cid:durableId="1561205280">
    <w:abstractNumId w:val="13"/>
  </w:num>
  <w:num w:numId="18" w16cid:durableId="1661805998">
    <w:abstractNumId w:val="8"/>
  </w:num>
  <w:num w:numId="19" w16cid:durableId="93212878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837"/>
    <w:rsid w:val="00004ECC"/>
    <w:rsid w:val="000239EC"/>
    <w:rsid w:val="00056126"/>
    <w:rsid w:val="00075C44"/>
    <w:rsid w:val="000A0C0C"/>
    <w:rsid w:val="000A4F18"/>
    <w:rsid w:val="000F1B1B"/>
    <w:rsid w:val="001057EA"/>
    <w:rsid w:val="001177B4"/>
    <w:rsid w:val="0018626D"/>
    <w:rsid w:val="00193200"/>
    <w:rsid w:val="001A5C2C"/>
    <w:rsid w:val="001B6456"/>
    <w:rsid w:val="001B7611"/>
    <w:rsid w:val="001D11FD"/>
    <w:rsid w:val="001E612E"/>
    <w:rsid w:val="0020608A"/>
    <w:rsid w:val="00224008"/>
    <w:rsid w:val="0023122B"/>
    <w:rsid w:val="00245495"/>
    <w:rsid w:val="00255C02"/>
    <w:rsid w:val="00290509"/>
    <w:rsid w:val="002B539D"/>
    <w:rsid w:val="002F68DF"/>
    <w:rsid w:val="00337CEB"/>
    <w:rsid w:val="00374DB3"/>
    <w:rsid w:val="003828FE"/>
    <w:rsid w:val="003A046D"/>
    <w:rsid w:val="003B0860"/>
    <w:rsid w:val="003F1837"/>
    <w:rsid w:val="003F7154"/>
    <w:rsid w:val="00457667"/>
    <w:rsid w:val="00480F47"/>
    <w:rsid w:val="004B002B"/>
    <w:rsid w:val="004B0EC5"/>
    <w:rsid w:val="004D201B"/>
    <w:rsid w:val="004F50B0"/>
    <w:rsid w:val="00517CEF"/>
    <w:rsid w:val="005445F2"/>
    <w:rsid w:val="005602DD"/>
    <w:rsid w:val="00563E13"/>
    <w:rsid w:val="005D1BFA"/>
    <w:rsid w:val="00617D4A"/>
    <w:rsid w:val="0062604A"/>
    <w:rsid w:val="00631F01"/>
    <w:rsid w:val="00663C75"/>
    <w:rsid w:val="006A228D"/>
    <w:rsid w:val="006A41CD"/>
    <w:rsid w:val="006C4DE0"/>
    <w:rsid w:val="007129DE"/>
    <w:rsid w:val="00721A68"/>
    <w:rsid w:val="00724B08"/>
    <w:rsid w:val="00725C2C"/>
    <w:rsid w:val="00731FC4"/>
    <w:rsid w:val="00733B02"/>
    <w:rsid w:val="007512D9"/>
    <w:rsid w:val="00795B02"/>
    <w:rsid w:val="007A42B3"/>
    <w:rsid w:val="007C1037"/>
    <w:rsid w:val="007D0C90"/>
    <w:rsid w:val="008232A1"/>
    <w:rsid w:val="008F2860"/>
    <w:rsid w:val="008F625E"/>
    <w:rsid w:val="00941EAC"/>
    <w:rsid w:val="009458C8"/>
    <w:rsid w:val="00951AEB"/>
    <w:rsid w:val="00970B25"/>
    <w:rsid w:val="00972A16"/>
    <w:rsid w:val="00990460"/>
    <w:rsid w:val="009B0334"/>
    <w:rsid w:val="009D4BF3"/>
    <w:rsid w:val="009F5601"/>
    <w:rsid w:val="009F7C10"/>
    <w:rsid w:val="00A0259D"/>
    <w:rsid w:val="00A02A91"/>
    <w:rsid w:val="00A02AC5"/>
    <w:rsid w:val="00A171FC"/>
    <w:rsid w:val="00A526DD"/>
    <w:rsid w:val="00A60147"/>
    <w:rsid w:val="00A97C4E"/>
    <w:rsid w:val="00AA3D1D"/>
    <w:rsid w:val="00AB58F6"/>
    <w:rsid w:val="00AC33CF"/>
    <w:rsid w:val="00B00EEB"/>
    <w:rsid w:val="00B400C1"/>
    <w:rsid w:val="00B535E3"/>
    <w:rsid w:val="00B616D4"/>
    <w:rsid w:val="00B7331C"/>
    <w:rsid w:val="00B81A8A"/>
    <w:rsid w:val="00B8637D"/>
    <w:rsid w:val="00BA525F"/>
    <w:rsid w:val="00C00BC2"/>
    <w:rsid w:val="00C01DDD"/>
    <w:rsid w:val="00C077D5"/>
    <w:rsid w:val="00C130DA"/>
    <w:rsid w:val="00C241AB"/>
    <w:rsid w:val="00C33F7D"/>
    <w:rsid w:val="00C642DC"/>
    <w:rsid w:val="00C96BF3"/>
    <w:rsid w:val="00CD736C"/>
    <w:rsid w:val="00D15B36"/>
    <w:rsid w:val="00D25422"/>
    <w:rsid w:val="00D64AB0"/>
    <w:rsid w:val="00D81AA4"/>
    <w:rsid w:val="00D9478E"/>
    <w:rsid w:val="00DB1CB2"/>
    <w:rsid w:val="00DC1308"/>
    <w:rsid w:val="00DD0D3A"/>
    <w:rsid w:val="00DD5F8A"/>
    <w:rsid w:val="00DE7EBD"/>
    <w:rsid w:val="00E21434"/>
    <w:rsid w:val="00E26C2F"/>
    <w:rsid w:val="00E4597E"/>
    <w:rsid w:val="00E55C7D"/>
    <w:rsid w:val="00E55D8B"/>
    <w:rsid w:val="00E57022"/>
    <w:rsid w:val="00EE10D0"/>
    <w:rsid w:val="00EE49BC"/>
    <w:rsid w:val="00EF6E99"/>
    <w:rsid w:val="00F0371A"/>
    <w:rsid w:val="00F450CA"/>
    <w:rsid w:val="00F5746E"/>
    <w:rsid w:val="00F62221"/>
    <w:rsid w:val="00F70945"/>
    <w:rsid w:val="00F83297"/>
    <w:rsid w:val="00F9446A"/>
    <w:rsid w:val="00F94BAD"/>
    <w:rsid w:val="00F9799D"/>
    <w:rsid w:val="00FD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67529"/>
  <w15:chartTrackingRefBased/>
  <w15:docId w15:val="{6AD4CF91-0C03-42BB-B67D-E82E845A7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18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8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8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8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8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8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8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8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8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8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8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8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8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8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8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8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8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8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8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8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8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8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8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8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8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8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8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8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48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628905">
          <w:marLeft w:val="-11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6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8174">
          <w:marLeft w:val="-11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0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8</Pages>
  <Words>1961</Words>
  <Characters>11179</Characters>
  <Application>Microsoft Office Word</Application>
  <DocSecurity>0</DocSecurity>
  <Lines>93</Lines>
  <Paragraphs>26</Paragraphs>
  <ScaleCrop>false</ScaleCrop>
  <Company/>
  <LinksUpToDate>false</LinksUpToDate>
  <CharactersWithSpaces>1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urand</dc:creator>
  <cp:keywords/>
  <dc:description/>
  <cp:lastModifiedBy>Hannah Durand</cp:lastModifiedBy>
  <cp:revision>126</cp:revision>
  <dcterms:created xsi:type="dcterms:W3CDTF">2025-01-13T12:53:00Z</dcterms:created>
  <dcterms:modified xsi:type="dcterms:W3CDTF">2025-01-13T15:46:00Z</dcterms:modified>
</cp:coreProperties>
</file>